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a"/>
        <w:tblW w:w="1499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8"/>
        <w:gridCol w:w="1383"/>
        <w:gridCol w:w="1480"/>
        <w:gridCol w:w="2126"/>
        <w:gridCol w:w="2552"/>
        <w:gridCol w:w="1559"/>
        <w:gridCol w:w="1276"/>
        <w:gridCol w:w="1559"/>
        <w:gridCol w:w="1559"/>
      </w:tblGrid>
      <w:tr w:rsidR="00D4792F" w:rsidRPr="00D4792F" w14:paraId="003A97CB" w14:textId="77777777" w:rsidTr="00F92F68">
        <w:tc>
          <w:tcPr>
            <w:tcW w:w="14992" w:type="dxa"/>
            <w:gridSpan w:val="9"/>
            <w:tcBorders>
              <w:top w:val="nil"/>
              <w:bottom w:val="single" w:sz="4" w:space="0" w:color="auto"/>
            </w:tcBorders>
          </w:tcPr>
          <w:p w14:paraId="30672671" w14:textId="20538B70" w:rsidR="00F92F68" w:rsidRPr="00D4792F" w:rsidRDefault="006D5CF8" w:rsidP="006E5B4D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b/>
                <w:sz w:val="20"/>
                <w:szCs w:val="20"/>
              </w:rPr>
              <w:t>Supplementary Table 1</w:t>
            </w:r>
            <w:r w:rsidR="00F92F68" w:rsidRPr="00D479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2577E9" w:rsidRPr="00D479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ate toxicities of IGABT reported in studies </w:t>
            </w:r>
          </w:p>
        </w:tc>
      </w:tr>
      <w:tr w:rsidR="00D4792F" w:rsidRPr="00D4792F" w14:paraId="1A4E775F" w14:textId="77777777" w:rsidTr="003D6DA3">
        <w:tc>
          <w:tcPr>
            <w:tcW w:w="1498" w:type="dxa"/>
            <w:tcBorders>
              <w:bottom w:val="single" w:sz="4" w:space="0" w:color="auto"/>
              <w:right w:val="nil"/>
            </w:tcBorders>
          </w:tcPr>
          <w:p w14:paraId="62DDF8F2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</w:tcPr>
          <w:p w14:paraId="78A45093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1480" w:type="dxa"/>
            <w:tcBorders>
              <w:left w:val="nil"/>
              <w:bottom w:val="single" w:sz="4" w:space="0" w:color="auto"/>
              <w:right w:val="nil"/>
            </w:tcBorders>
          </w:tcPr>
          <w:p w14:paraId="52B41EDF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Disease site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63113A6F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26FBA3F8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Total dose/dose-fraction</w:t>
            </w:r>
          </w:p>
          <w:p w14:paraId="1ECE2D4C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6AC8C08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Brachytherapy Techniqu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484FD6E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Late GI toxicity (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CFB155C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Late lower GU toxicity (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14:paraId="476F77A9" w14:textId="2A0E210A" w:rsidR="00F92F68" w:rsidRPr="00D4792F" w:rsidRDefault="0097750B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Late v</w:t>
            </w:r>
            <w:r w:rsidR="00F92F68" w:rsidRPr="00D4792F">
              <w:rPr>
                <w:rFonts w:ascii="Times New Roman" w:hAnsi="Times New Roman" w:cs="Times New Roman"/>
                <w:sz w:val="20"/>
                <w:szCs w:val="20"/>
              </w:rPr>
              <w:t>agina toxicity (%)</w:t>
            </w:r>
          </w:p>
        </w:tc>
      </w:tr>
      <w:tr w:rsidR="00D4792F" w:rsidRPr="00D4792F" w14:paraId="3D25E803" w14:textId="77777777" w:rsidTr="003D6DA3">
        <w:tc>
          <w:tcPr>
            <w:tcW w:w="1498" w:type="dxa"/>
            <w:tcBorders>
              <w:top w:val="single" w:sz="4" w:space="0" w:color="auto"/>
              <w:bottom w:val="nil"/>
              <w:right w:val="nil"/>
            </w:tcBorders>
          </w:tcPr>
          <w:p w14:paraId="4F463D58" w14:textId="28B5EC32" w:rsidR="00F92F68" w:rsidRPr="00D4792F" w:rsidRDefault="003F49C9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Pötter</w:t>
            </w:r>
            <w:proofErr w:type="spellEnd"/>
            <w:r w:rsidR="00F92F68" w:rsidRPr="00D4792F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F92F68" w:rsidRPr="00D479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</w:t>
            </w:r>
            <w:r w:rsidR="003C2D5D" w:rsidRPr="00D4792F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1</w:t>
            </w:r>
            <w:r w:rsidR="00F92F68" w:rsidRPr="00D479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]</w:t>
            </w:r>
          </w:p>
          <w:p w14:paraId="54AC3DE5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CF6DBA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  <w:p w14:paraId="26B17C39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N=156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F74FBB" w14:textId="73A087C5" w:rsidR="00F92F68" w:rsidRPr="00D4792F" w:rsidRDefault="003F49C9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="00F92F68" w:rsidRPr="00D4792F">
              <w:rPr>
                <w:rFonts w:ascii="Times New Roman" w:hAnsi="Times New Roman" w:cs="Times New Roman"/>
                <w:sz w:val="20"/>
                <w:szCs w:val="20"/>
              </w:rPr>
              <w:t>ervical cancer IB</w:t>
            </w:r>
            <w:r w:rsidR="00F92F68" w:rsidRPr="00D4792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="00F92F68" w:rsidRPr="00D4792F">
              <w:rPr>
                <w:rFonts w:ascii="Times New Roman" w:hAnsi="Times New Roman" w:cs="Times New Roman"/>
                <w:sz w:val="20"/>
                <w:szCs w:val="20"/>
              </w:rPr>
              <w:t>- IV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A752E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EBRT ± concomitant chemotherapy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MRI guided HDR-BT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2E1AB1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EBRT 45-50.4Gy/1.8-2.0Gy</w:t>
            </w:r>
          </w:p>
          <w:p w14:paraId="5EC2AC84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BT 28Gy/7G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125B2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44%IC/IS</w:t>
            </w:r>
          </w:p>
          <w:p w14:paraId="42F008D0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8EE3D0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G1 12.8%</w:t>
            </w:r>
          </w:p>
          <w:p w14:paraId="3DC66AA5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G2 7.7%</w:t>
            </w:r>
          </w:p>
          <w:p w14:paraId="7FF60BBD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G3 1.9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D3CA9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G1 6.4%</w:t>
            </w:r>
          </w:p>
          <w:p w14:paraId="6B7CE18E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G2 4.5%</w:t>
            </w:r>
          </w:p>
          <w:p w14:paraId="30E5ED56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G3 1.3%</w:t>
            </w:r>
          </w:p>
          <w:p w14:paraId="7FCED3AE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G4 1.9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BB971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792F" w:rsidRPr="00D4792F" w14:paraId="20F93A35" w14:textId="77777777" w:rsidTr="003D6DA3">
        <w:tc>
          <w:tcPr>
            <w:tcW w:w="1498" w:type="dxa"/>
            <w:tcBorders>
              <w:top w:val="nil"/>
              <w:bottom w:val="nil"/>
              <w:right w:val="nil"/>
            </w:tcBorders>
          </w:tcPr>
          <w:p w14:paraId="72428B43" w14:textId="13EB6FC9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Susko</w:t>
            </w:r>
            <w:proofErr w:type="spellEnd"/>
            <w:r w:rsidRPr="00D4792F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="003C2D5D" w:rsidRPr="00D479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479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</w:t>
            </w:r>
            <w:r w:rsidR="00794B7C" w:rsidRPr="00D479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479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]</w:t>
            </w:r>
          </w:p>
          <w:p w14:paraId="7DE570D0" w14:textId="19E188ED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="00E7108A" w:rsidRPr="00D4792F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="00E7108A" w:rsidRPr="00D4792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C371D8C" w14:textId="77777777" w:rsidR="003F49C9" w:rsidRPr="00D4792F" w:rsidRDefault="003F49C9" w:rsidP="003F49C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  <w:p w14:paraId="548C8A09" w14:textId="5975553B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N=62</w:t>
            </w:r>
            <w:r w:rsidR="003F49C9" w:rsidRPr="00D4792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E986A2A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Uterine and cervical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2DA081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EBRT ± concomitant chemotherapy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CT/MRI guided LDR/HDR-B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9734722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EBRT 45-50.4Gy/1.8-2.0Gy</w:t>
            </w:r>
          </w:p>
          <w:p w14:paraId="567CCE20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FC7553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2DA082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736D47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33EC4D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G1 24.1%</w:t>
            </w:r>
          </w:p>
          <w:p w14:paraId="02FCFF99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G2 24.1%</w:t>
            </w:r>
          </w:p>
          <w:p w14:paraId="3EE637D8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G3 9.7%</w:t>
            </w:r>
          </w:p>
        </w:tc>
      </w:tr>
      <w:tr w:rsidR="00D4792F" w:rsidRPr="00D4792F" w14:paraId="758994CF" w14:textId="77777777" w:rsidTr="003D6DA3">
        <w:tc>
          <w:tcPr>
            <w:tcW w:w="1498" w:type="dxa"/>
            <w:tcBorders>
              <w:top w:val="nil"/>
              <w:bottom w:val="nil"/>
              <w:right w:val="nil"/>
            </w:tcBorders>
          </w:tcPr>
          <w:p w14:paraId="143ABA7B" w14:textId="0895F12E" w:rsidR="00F92F68" w:rsidRPr="00D4792F" w:rsidRDefault="00E7108A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Rodriguez </w:t>
            </w:r>
            <w:proofErr w:type="spellStart"/>
            <w:r w:rsidRPr="00D4792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illalba</w:t>
            </w:r>
            <w:proofErr w:type="spellEnd"/>
            <w:r w:rsidR="00F92F68" w:rsidRPr="00D4792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et al.</w:t>
            </w:r>
            <w:r w:rsidR="00F92F68" w:rsidRPr="00D479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3C2D5D" w:rsidRPr="00D479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</w:t>
            </w:r>
            <w:r w:rsidR="003C2D5D" w:rsidRPr="00D4792F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3</w:t>
            </w:r>
            <w:r w:rsidR="00F92F68" w:rsidRPr="00D479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]</w:t>
            </w:r>
          </w:p>
          <w:p w14:paraId="2C10AF24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（</w:t>
            </w:r>
            <w:r w:rsidRPr="00D4792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16</w:t>
            </w:r>
            <w:r w:rsidRPr="00D4792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）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71BC33C" w14:textId="277E2C97" w:rsidR="00F92F68" w:rsidRPr="00D4792F" w:rsidRDefault="0015587F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  <w:p w14:paraId="1F1D8F65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N=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C12CAD1" w14:textId="4CB9C236" w:rsidR="00F92F68" w:rsidRPr="00D4792F" w:rsidRDefault="003F49C9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="00F92F68" w:rsidRPr="00D4792F">
              <w:rPr>
                <w:rFonts w:ascii="Times New Roman" w:hAnsi="Times New Roman" w:cs="Times New Roman"/>
                <w:sz w:val="20"/>
                <w:szCs w:val="20"/>
              </w:rPr>
              <w:t>ervical cancer IIA- IVB</w:t>
            </w:r>
          </w:p>
          <w:p w14:paraId="07FB8574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(FIGO 20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3B583B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EBRT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concomitant chemotherapy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MRI guided HDR -B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AB4A5E7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EBRT 45-55Gy</w:t>
            </w:r>
          </w:p>
          <w:p w14:paraId="1F4D59EC" w14:textId="1B242032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BT 24Gy/6f</w:t>
            </w:r>
            <w:r w:rsidR="0097750B" w:rsidRPr="00D4792F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7F85C1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IC/IS 100%</w:t>
            </w:r>
          </w:p>
          <w:p w14:paraId="383B20D8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67CF51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892FE4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G3 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FF1306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G3 4%</w:t>
            </w:r>
          </w:p>
        </w:tc>
      </w:tr>
      <w:tr w:rsidR="00D4792F" w:rsidRPr="00D4792F" w14:paraId="5AB8A522" w14:textId="77777777" w:rsidTr="003D6DA3">
        <w:tc>
          <w:tcPr>
            <w:tcW w:w="1498" w:type="dxa"/>
            <w:tcBorders>
              <w:top w:val="nil"/>
              <w:bottom w:val="nil"/>
              <w:right w:val="nil"/>
            </w:tcBorders>
          </w:tcPr>
          <w:p w14:paraId="3A1EBBEA" w14:textId="1A9EBDF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EMBRACE I</w:t>
            </w:r>
            <w:r w:rsidR="006E5B4D" w:rsidRPr="00D479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3C2D5D" w:rsidRPr="00D479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</w:t>
            </w:r>
            <w:r w:rsidR="003C2D5D" w:rsidRPr="00D4792F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4</w:t>
            </w:r>
            <w:r w:rsidRPr="00D479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]</w:t>
            </w:r>
          </w:p>
          <w:p w14:paraId="481BDD71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00B254B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  <w:p w14:paraId="76A2A800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N=9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9140EA5" w14:textId="308A1709" w:rsidR="00F92F68" w:rsidRPr="00D4792F" w:rsidRDefault="003F49C9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="00F92F68" w:rsidRPr="00D4792F">
              <w:rPr>
                <w:rFonts w:ascii="Times New Roman" w:hAnsi="Times New Roman" w:cs="Times New Roman"/>
                <w:sz w:val="20"/>
                <w:szCs w:val="20"/>
              </w:rPr>
              <w:t>ervical cancer IA- IV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82B983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EBRT ± concomitant chemotherapy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MRI guided HDR/PDR-B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F13D42C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EBRT 45-50Gy/1.8-2.0Gy</w:t>
            </w:r>
          </w:p>
          <w:p w14:paraId="76BF5FF1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D09717" w14:textId="21B985DB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78F29F" w14:textId="77777777" w:rsidR="0042765C" w:rsidRPr="00D4792F" w:rsidRDefault="0042765C" w:rsidP="0042765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G1 2</w:t>
            </w:r>
            <w:r w:rsidRPr="00D4792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.1%</w:t>
            </w:r>
          </w:p>
          <w:p w14:paraId="44006D57" w14:textId="77777777" w:rsidR="0042765C" w:rsidRPr="00D4792F" w:rsidRDefault="0042765C" w:rsidP="0042765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G2 6.0%</w:t>
            </w:r>
          </w:p>
          <w:p w14:paraId="5F6F898E" w14:textId="77777777" w:rsidR="0042765C" w:rsidRPr="00D4792F" w:rsidRDefault="0042765C" w:rsidP="0042765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G3 1.6%</w:t>
            </w:r>
          </w:p>
          <w:p w14:paraId="2B410E9F" w14:textId="54FCFC74" w:rsidR="00F92F68" w:rsidRPr="00D4792F" w:rsidRDefault="0042765C" w:rsidP="0042765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G4 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795B5B" w14:textId="56EA6F0A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B2A6E0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792F" w:rsidRPr="00D4792F" w14:paraId="771A034D" w14:textId="77777777" w:rsidTr="003D6DA3">
        <w:tc>
          <w:tcPr>
            <w:tcW w:w="1498" w:type="dxa"/>
            <w:tcBorders>
              <w:top w:val="nil"/>
              <w:bottom w:val="nil"/>
              <w:right w:val="nil"/>
            </w:tcBorders>
          </w:tcPr>
          <w:p w14:paraId="78A3E74F" w14:textId="2ED4C234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Mahantshetty</w:t>
            </w:r>
            <w:proofErr w:type="spellEnd"/>
            <w:r w:rsidR="003711BD" w:rsidRPr="00D4792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711BD" w:rsidRPr="00D4792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t al.</w:t>
            </w:r>
            <w:r w:rsidR="003C2D5D" w:rsidRPr="00D479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</w:t>
            </w:r>
            <w:r w:rsidR="003C2D5D" w:rsidRPr="00D4792F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5</w:t>
            </w:r>
            <w:r w:rsidRPr="00D479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]</w:t>
            </w:r>
          </w:p>
          <w:p w14:paraId="42EDB95C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4ECDB69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  <w:p w14:paraId="7DAA0E94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N=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FFE2FE2" w14:textId="4110726A" w:rsidR="00F92F68" w:rsidRPr="00D4792F" w:rsidRDefault="003F49C9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="00F92F68" w:rsidRPr="00D4792F">
              <w:rPr>
                <w:rFonts w:ascii="Times New Roman" w:hAnsi="Times New Roman" w:cs="Times New Roman"/>
                <w:sz w:val="20"/>
                <w:szCs w:val="20"/>
              </w:rPr>
              <w:t>ervical cancer IIB- IV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7FF580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EBRT ± concomitant chemotherapy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MRI/CT guided HDR -B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8FA07D8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EBRT 45-50.4Gy/1.8-2.0Gy</w:t>
            </w:r>
          </w:p>
          <w:p w14:paraId="1B0BA2DE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73D75F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IC/IS 100%</w:t>
            </w:r>
          </w:p>
          <w:p w14:paraId="7F1A1E3E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071C59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G3-4 11.6%</w:t>
            </w:r>
          </w:p>
          <w:p w14:paraId="33D7447F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6B7E85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G3-4 10.14%</w:t>
            </w:r>
          </w:p>
          <w:p w14:paraId="0AE1B1FA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756863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G3 4.3%</w:t>
            </w:r>
          </w:p>
          <w:p w14:paraId="26326A05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792F" w:rsidRPr="00D4792F" w14:paraId="7A11FA32" w14:textId="77777777" w:rsidTr="003D6DA3">
        <w:tc>
          <w:tcPr>
            <w:tcW w:w="1498" w:type="dxa"/>
            <w:tcBorders>
              <w:top w:val="nil"/>
              <w:bottom w:val="nil"/>
              <w:right w:val="nil"/>
            </w:tcBorders>
          </w:tcPr>
          <w:p w14:paraId="3BFD97BC" w14:textId="4A2C3F1F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Tiwari</w:t>
            </w:r>
            <w:proofErr w:type="spellEnd"/>
            <w:r w:rsidRPr="00D4792F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3C2D5D" w:rsidRPr="00D479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</w:t>
            </w:r>
            <w:r w:rsidR="003C2D5D" w:rsidRPr="00D4792F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6</w:t>
            </w:r>
            <w:r w:rsidRPr="00D479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]</w:t>
            </w:r>
          </w:p>
          <w:p w14:paraId="0AB2DD65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6AF08E5" w14:textId="77777777" w:rsidR="00772382" w:rsidRPr="00D4792F" w:rsidRDefault="00772382" w:rsidP="0077238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  <w:p w14:paraId="6ADA79D2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N=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A804F25" w14:textId="02D05BA0" w:rsidR="00F92F68" w:rsidRPr="00D4792F" w:rsidRDefault="003F49C9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="00F92F68" w:rsidRPr="00D4792F">
              <w:rPr>
                <w:rFonts w:ascii="Times New Roman" w:hAnsi="Times New Roman" w:cs="Times New Roman"/>
                <w:sz w:val="20"/>
                <w:szCs w:val="20"/>
              </w:rPr>
              <w:t>ervical cancer IIB- IV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6920FA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EBRT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concomitant chemotherapy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 xml:space="preserve">CT 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uided HDR -B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722C4D3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BRT 45-50.4Gy/1.8-2.0Gy</w:t>
            </w:r>
          </w:p>
          <w:p w14:paraId="3BE5C0B9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BT 25-30Gy/5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1F4C86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IC/IS 55.3%</w:t>
            </w:r>
          </w:p>
          <w:p w14:paraId="63C7B048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IS 44.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C2A0E1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G3 1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A2D911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G3 1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6E2870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G3 1.1%</w:t>
            </w:r>
          </w:p>
        </w:tc>
      </w:tr>
      <w:tr w:rsidR="00D4792F" w:rsidRPr="00D4792F" w14:paraId="2B57923B" w14:textId="77777777" w:rsidTr="003D6DA3">
        <w:tc>
          <w:tcPr>
            <w:tcW w:w="1498" w:type="dxa"/>
            <w:tcBorders>
              <w:top w:val="nil"/>
              <w:bottom w:val="nil"/>
              <w:right w:val="nil"/>
            </w:tcBorders>
          </w:tcPr>
          <w:p w14:paraId="1EB84222" w14:textId="3F4A7742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92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ojtíšek</w:t>
            </w:r>
            <w:proofErr w:type="spellEnd"/>
            <w:r w:rsidRPr="00D4792F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D479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3C2D5D" w:rsidRPr="00D479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</w:t>
            </w:r>
            <w:r w:rsidR="003C2D5D" w:rsidRPr="00D4792F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7</w:t>
            </w:r>
            <w:r w:rsidRPr="00D479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]</w:t>
            </w:r>
          </w:p>
          <w:p w14:paraId="1DCDDC02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D7E0167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  <w:p w14:paraId="6608D3F6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N=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BB874D5" w14:textId="57586CB4" w:rsidR="00F92F68" w:rsidRPr="00D4792F" w:rsidRDefault="003F49C9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="00F92F68" w:rsidRPr="00D4792F">
              <w:rPr>
                <w:rFonts w:ascii="Times New Roman" w:hAnsi="Times New Roman" w:cs="Times New Roman"/>
                <w:sz w:val="20"/>
                <w:szCs w:val="20"/>
              </w:rPr>
              <w:t>ervical cancer IB</w:t>
            </w:r>
            <w:r w:rsidR="00F92F68" w:rsidRPr="00D4792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="00F92F68" w:rsidRPr="00D4792F">
              <w:rPr>
                <w:rFonts w:ascii="Times New Roman" w:hAnsi="Times New Roman" w:cs="Times New Roman"/>
                <w:sz w:val="20"/>
                <w:szCs w:val="20"/>
              </w:rPr>
              <w:t>-IIIB</w:t>
            </w:r>
          </w:p>
          <w:p w14:paraId="6E6701DE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BF9079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EBRT ± concomitant chemotherapy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MRI/CT guided HDR -B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01617F2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EBRT 45Gy/25f</w:t>
            </w:r>
          </w:p>
          <w:p w14:paraId="7AA17C46" w14:textId="04F0C088" w:rsidR="00F92F68" w:rsidRPr="00D4792F" w:rsidRDefault="00F92F68" w:rsidP="009775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  <w:r w:rsidR="0097750B" w:rsidRPr="00D4792F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 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21-35Gy/3-5f</w:t>
            </w:r>
            <w:r w:rsidR="0097750B" w:rsidRPr="00D4792F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297B2C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IC 95.1%</w:t>
            </w:r>
          </w:p>
          <w:p w14:paraId="726716A1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IC/IS 4.9%</w:t>
            </w:r>
          </w:p>
          <w:p w14:paraId="77DC21E9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0DD890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G1 9.8%</w:t>
            </w:r>
          </w:p>
          <w:p w14:paraId="5539DBF6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G2 1.6%</w:t>
            </w:r>
          </w:p>
          <w:p w14:paraId="27B8496E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G3 3.3%</w:t>
            </w:r>
          </w:p>
          <w:p w14:paraId="63E5CB5D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G3 4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B796CA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G1 24.6%</w:t>
            </w:r>
          </w:p>
          <w:p w14:paraId="7B207B5A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G2 1.6%</w:t>
            </w:r>
          </w:p>
          <w:p w14:paraId="28291FD7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G3 6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B73420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792F" w:rsidRPr="00D4792F" w14:paraId="74222EEF" w14:textId="77777777" w:rsidTr="003D6DA3">
        <w:tc>
          <w:tcPr>
            <w:tcW w:w="1498" w:type="dxa"/>
            <w:tcBorders>
              <w:top w:val="nil"/>
              <w:bottom w:val="nil"/>
              <w:right w:val="nil"/>
            </w:tcBorders>
          </w:tcPr>
          <w:p w14:paraId="5991BCC5" w14:textId="623AD9A0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EMBRACE I</w:t>
            </w:r>
            <w:r w:rsidRPr="00D479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</w:t>
            </w:r>
            <w:r w:rsidR="003C2D5D" w:rsidRPr="00D4792F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8</w:t>
            </w:r>
            <w:r w:rsidRPr="00D479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]</w:t>
            </w:r>
          </w:p>
          <w:p w14:paraId="4703BB84" w14:textId="6392D69E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="00772382" w:rsidRPr="00D4792F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 w:rsidR="00772382" w:rsidRPr="00D4792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53D8AA5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  <w:p w14:paraId="54FCD806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N=11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2F8303B" w14:textId="54F09A9C" w:rsidR="00F92F68" w:rsidRPr="00D4792F" w:rsidRDefault="003F49C9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="00F92F68" w:rsidRPr="00D4792F">
              <w:rPr>
                <w:rFonts w:ascii="Times New Roman" w:hAnsi="Times New Roman" w:cs="Times New Roman"/>
                <w:sz w:val="20"/>
                <w:szCs w:val="20"/>
              </w:rPr>
              <w:t>ervical cancer IB- IV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5EF6F1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EBRT ± concomitant chemotherapy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MRI guided HDR/PDR-B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434352D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EBRT 45-50Gy/25-30f</w:t>
            </w:r>
          </w:p>
          <w:p w14:paraId="61E8BD9A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BEABB8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IC 58.8%</w:t>
            </w:r>
          </w:p>
          <w:p w14:paraId="05CE7E93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IC/IS 41.2%</w:t>
            </w:r>
          </w:p>
          <w:p w14:paraId="5DDA80E0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8F096A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G1 11.1%</w:t>
            </w:r>
          </w:p>
          <w:p w14:paraId="6468DA88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G2 11.4%</w:t>
            </w:r>
          </w:p>
          <w:p w14:paraId="259487FF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G3 1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320D64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38814E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C56E38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792F" w:rsidRPr="00D4792F" w14:paraId="493A78FE" w14:textId="77777777" w:rsidTr="003D6DA3">
        <w:tc>
          <w:tcPr>
            <w:tcW w:w="1498" w:type="dxa"/>
            <w:tcBorders>
              <w:top w:val="nil"/>
              <w:bottom w:val="nil"/>
              <w:right w:val="nil"/>
            </w:tcBorders>
          </w:tcPr>
          <w:p w14:paraId="5E6F89CC" w14:textId="56F52EE4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Keller</w:t>
            </w:r>
            <w:r w:rsidR="000E0418" w:rsidRPr="00D4792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0418" w:rsidRPr="00D4792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t al.</w:t>
            </w:r>
            <w:r w:rsidRPr="00D479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</w:t>
            </w:r>
            <w:r w:rsidR="003C2D5D" w:rsidRPr="00D4792F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9</w:t>
            </w:r>
            <w:r w:rsidRPr="00D479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]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B736E80" w14:textId="77777777" w:rsidR="00BA74CD" w:rsidRPr="00D4792F" w:rsidRDefault="00BA74CD" w:rsidP="00BA74C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  <w:p w14:paraId="7806446D" w14:textId="44F48793" w:rsidR="00BA74CD" w:rsidRPr="00D4792F" w:rsidRDefault="00BA74CD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Pr="00D4792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37C0A54" w14:textId="1177A425" w:rsidR="00F92F68" w:rsidRPr="00D4792F" w:rsidRDefault="003F49C9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="00F92F68" w:rsidRPr="00D4792F">
              <w:rPr>
                <w:rFonts w:ascii="Times New Roman" w:hAnsi="Times New Roman" w:cs="Times New Roman"/>
                <w:sz w:val="20"/>
                <w:szCs w:val="20"/>
              </w:rPr>
              <w:t>ervical cancer IB- IV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A4EE63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EBRT ± concomitant chemotherapy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MRI guided HDR -B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A5A3CCF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EBRT 45Gy/25f</w:t>
            </w:r>
          </w:p>
          <w:p w14:paraId="12DB99CF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BT 23-30Gy/3-5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A84E0E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IC/IS 100%</w:t>
            </w:r>
          </w:p>
          <w:p w14:paraId="0CC716E0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gridSpan w:val="3"/>
            <w:tcBorders>
              <w:top w:val="nil"/>
              <w:left w:val="nil"/>
              <w:bottom w:val="nil"/>
            </w:tcBorders>
          </w:tcPr>
          <w:p w14:paraId="4CC55429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G3 5.7%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12month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</w:tr>
      <w:tr w:rsidR="00D4792F" w:rsidRPr="00D4792F" w14:paraId="4C73DC79" w14:textId="77777777" w:rsidTr="003C2D5D">
        <w:tc>
          <w:tcPr>
            <w:tcW w:w="1498" w:type="dxa"/>
            <w:tcBorders>
              <w:top w:val="nil"/>
              <w:bottom w:val="single" w:sz="4" w:space="0" w:color="auto"/>
              <w:right w:val="nil"/>
            </w:tcBorders>
          </w:tcPr>
          <w:p w14:paraId="634088C7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Present study</w:t>
            </w:r>
          </w:p>
          <w:p w14:paraId="3DCC38B3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BDC3B" w14:textId="77777777" w:rsidR="0015587F" w:rsidRPr="00D4792F" w:rsidRDefault="0015587F" w:rsidP="0015587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  <w:p w14:paraId="6B855036" w14:textId="417DDA39" w:rsidR="00F92F68" w:rsidRPr="00D4792F" w:rsidRDefault="00F92F68" w:rsidP="00BA74C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N=1</w:t>
            </w:r>
            <w:r w:rsidR="00BA74CD" w:rsidRPr="00D4792F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B438A" w14:textId="77777777" w:rsidR="00F92F68" w:rsidRPr="00D4792F" w:rsidRDefault="003F49C9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="00F92F68" w:rsidRPr="00D4792F">
              <w:rPr>
                <w:rFonts w:ascii="Times New Roman" w:hAnsi="Times New Roman" w:cs="Times New Roman"/>
                <w:sz w:val="20"/>
                <w:szCs w:val="20"/>
              </w:rPr>
              <w:t>ervical cancer</w:t>
            </w:r>
          </w:p>
          <w:p w14:paraId="3A415543" w14:textId="77777777" w:rsidR="00E5016A" w:rsidRPr="00D4792F" w:rsidRDefault="00E5016A" w:rsidP="00E501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IB</w:t>
            </w:r>
            <w:r w:rsidRPr="00D4792F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2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- IV</w:t>
            </w:r>
            <w:r w:rsidRPr="00D4792F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  <w:p w14:paraId="74631336" w14:textId="30068B81" w:rsidR="00E5016A" w:rsidRPr="00D4792F" w:rsidRDefault="00E5016A" w:rsidP="00E501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 w:hint="eastAsia"/>
                <w:sz w:val="20"/>
                <w:szCs w:val="20"/>
              </w:rPr>
              <w:t>(FIGO 200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4F887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EBRT ± concomitant chemotherapy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MRI guided HDR -B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F1AE6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EBRT 45-50.4Gy/1.8-2.0Gy</w:t>
            </w:r>
          </w:p>
          <w:p w14:paraId="3257CAD0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BT 28Gy/4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C5E8F" w14:textId="771A51DF" w:rsidR="00F92F68" w:rsidRPr="00D4792F" w:rsidRDefault="00BA74CD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 xml:space="preserve">IC </w:t>
            </w:r>
            <w:r w:rsidRPr="00D4792F">
              <w:rPr>
                <w:rFonts w:ascii="Times New Roman" w:hAnsi="Times New Roman" w:cs="Times New Roman" w:hint="eastAsia"/>
                <w:sz w:val="20"/>
                <w:szCs w:val="20"/>
              </w:rPr>
              <w:t>9.5</w:t>
            </w:r>
            <w:r w:rsidR="00F92F68" w:rsidRPr="00D4792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0E947B5B" w14:textId="4394B98F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IC/IS 9</w:t>
            </w:r>
            <w:r w:rsidR="00BA74CD" w:rsidRPr="00D4792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A74CD" w:rsidRPr="00D4792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714CF8A5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BE565" w14:textId="151E4E45" w:rsidR="00F92F68" w:rsidRPr="00D4792F" w:rsidRDefault="00BA74CD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 xml:space="preserve">G2 </w:t>
            </w:r>
            <w:r w:rsidRPr="00D4792F">
              <w:rPr>
                <w:rFonts w:ascii="Times New Roman" w:hAnsi="Times New Roman" w:cs="Times New Roman" w:hint="eastAsia"/>
                <w:sz w:val="20"/>
                <w:szCs w:val="20"/>
              </w:rPr>
              <w:t>1.7</w:t>
            </w:r>
            <w:r w:rsidR="00F92F68" w:rsidRPr="00D4792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1B9F779C" w14:textId="0013659D" w:rsidR="00BA74CD" w:rsidRPr="00D4792F" w:rsidRDefault="00BA74CD" w:rsidP="00BA74C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4792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792F">
              <w:rPr>
                <w:rFonts w:ascii="Times New Roman" w:hAnsi="Times New Roman" w:cs="Times New Roman" w:hint="eastAsia"/>
                <w:sz w:val="20"/>
                <w:szCs w:val="20"/>
              </w:rPr>
              <w:t>1.7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7DAC3C23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C5D69" w14:textId="14ED468C" w:rsidR="00F92F68" w:rsidRPr="00D4792F" w:rsidRDefault="00BA74CD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G2 1.</w:t>
            </w:r>
            <w:r w:rsidRPr="00D4792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F92F68" w:rsidRPr="00D4792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385856AB" w14:textId="6DFFEA3C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342DF" w14:textId="77777777" w:rsidR="00F92F68" w:rsidRPr="00D4792F" w:rsidRDefault="00F92F68" w:rsidP="003C2D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G2 0.8%</w:t>
            </w:r>
          </w:p>
          <w:p w14:paraId="25B93004" w14:textId="6BE207AF" w:rsidR="00F92F68" w:rsidRPr="00D4792F" w:rsidRDefault="00F92F68" w:rsidP="00B161B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 xml:space="preserve">G3 </w:t>
            </w:r>
            <w:r w:rsidR="00B161BA" w:rsidRPr="00D4792F">
              <w:rPr>
                <w:rFonts w:ascii="Times New Roman" w:hAnsi="Times New Roman" w:cs="Times New Roman" w:hint="eastAsia"/>
                <w:sz w:val="20"/>
                <w:szCs w:val="20"/>
              </w:rPr>
              <w:t>1.7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3C2D5D" w:rsidRPr="00D4792F" w14:paraId="5CBF1972" w14:textId="77777777" w:rsidTr="00E31F39">
        <w:tc>
          <w:tcPr>
            <w:tcW w:w="14992" w:type="dxa"/>
            <w:gridSpan w:val="9"/>
            <w:tcBorders>
              <w:top w:val="single" w:sz="4" w:space="0" w:color="auto"/>
              <w:bottom w:val="nil"/>
              <w:right w:val="nil"/>
            </w:tcBorders>
          </w:tcPr>
          <w:p w14:paraId="55598E90" w14:textId="103781F7" w:rsidR="003C2D5D" w:rsidRPr="00D4792F" w:rsidRDefault="003C2D5D" w:rsidP="003C2D5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 xml:space="preserve">EBRT= external beam </w:t>
            </w:r>
            <w:proofErr w:type="gramStart"/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radiotherapy ,</w:t>
            </w:r>
            <w:proofErr w:type="gramEnd"/>
            <w:r w:rsidRPr="00D4792F">
              <w:rPr>
                <w:rFonts w:ascii="Times New Roman" w:hAnsi="Times New Roman" w:cs="Times New Roman"/>
                <w:sz w:val="20"/>
                <w:szCs w:val="20"/>
              </w:rPr>
              <w:t xml:space="preserve"> IC= </w:t>
            </w:r>
            <w:proofErr w:type="spellStart"/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intracavitary</w:t>
            </w:r>
            <w:proofErr w:type="spellEnd"/>
            <w:r w:rsidRPr="00D4792F">
              <w:rPr>
                <w:rFonts w:ascii="Times New Roman" w:hAnsi="Times New Roman" w:cs="Times New Roman"/>
                <w:sz w:val="20"/>
                <w:szCs w:val="20"/>
              </w:rPr>
              <w:t xml:space="preserve"> brachytherapy, IS= interstitial brachytherapy, BT= brachytherapy, IC/ISBT= Combined </w:t>
            </w:r>
            <w:proofErr w:type="spellStart"/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intracavitary</w:t>
            </w:r>
            <w:proofErr w:type="spellEnd"/>
            <w:r w:rsidRPr="00D4792F">
              <w:rPr>
                <w:rFonts w:ascii="Times New Roman" w:hAnsi="Times New Roman" w:cs="Times New Roman"/>
                <w:sz w:val="20"/>
                <w:szCs w:val="20"/>
              </w:rPr>
              <w:t xml:space="preserve"> and interstitial brachytherapy, N= number,</w:t>
            </w:r>
            <w:r w:rsidR="00E5016A" w:rsidRPr="00D4792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FIGO=</w:t>
            </w:r>
            <w:r w:rsidR="00E5016A" w:rsidRPr="00D4792F">
              <w:t xml:space="preserve"> </w:t>
            </w:r>
            <w:r w:rsidR="00E5016A" w:rsidRPr="00D4792F">
              <w:rPr>
                <w:rFonts w:ascii="Times New Roman" w:hAnsi="Times New Roman" w:cs="Times New Roman"/>
                <w:sz w:val="20"/>
                <w:szCs w:val="20"/>
              </w:rPr>
              <w:t>International federation of gynecology obstetrics</w:t>
            </w:r>
            <w:r w:rsidR="00E5016A" w:rsidRPr="00D4792F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 xml:space="preserve"> f= fraction, GI= gastrointestinal, GU= genitourinary ,G= Grade.</w:t>
            </w:r>
          </w:p>
          <w:p w14:paraId="67BF0845" w14:textId="77777777" w:rsidR="003C2D5D" w:rsidRPr="00D4792F" w:rsidRDefault="003C2D5D" w:rsidP="003C2D5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479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Six</w:t>
            </w:r>
            <w:proofErr w:type="spellEnd"/>
            <w:proofErr w:type="gramEnd"/>
            <w:r w:rsidRPr="00D4792F">
              <w:rPr>
                <w:rFonts w:ascii="Times New Roman" w:hAnsi="Times New Roman" w:cs="Times New Roman"/>
                <w:sz w:val="20"/>
                <w:szCs w:val="20"/>
              </w:rPr>
              <w:t xml:space="preserve"> 4 </w:t>
            </w:r>
            <w:proofErr w:type="spellStart"/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D4792F">
              <w:rPr>
                <w:rFonts w:ascii="Times New Roman" w:hAnsi="Times New Roman" w:cs="Times New Roman"/>
                <w:sz w:val="20"/>
                <w:szCs w:val="20"/>
              </w:rPr>
              <w:t xml:space="preserve"> fractions were prescribed to CTV over four days, six hours apart.</w:t>
            </w:r>
          </w:p>
          <w:p w14:paraId="539380C0" w14:textId="5AE0A8D5" w:rsidR="003C2D5D" w:rsidRPr="00D4792F" w:rsidRDefault="003C2D5D" w:rsidP="003C2D5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479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D4792F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  <w:proofErr w:type="spellEnd"/>
            <w:proofErr w:type="gramEnd"/>
            <w:r w:rsidRPr="00D4792F">
              <w:rPr>
                <w:rFonts w:ascii="Times New Roman" w:hAnsi="Times New Roman" w:cs="Times New Roman"/>
                <w:sz w:val="20"/>
                <w:szCs w:val="20"/>
              </w:rPr>
              <w:t xml:space="preserve"> was usually applied 3 times a week with a total of 4–5 applications planned.</w:t>
            </w:r>
          </w:p>
        </w:tc>
      </w:tr>
    </w:tbl>
    <w:p w14:paraId="4D9A1107" w14:textId="77777777" w:rsidR="007E1BCE" w:rsidRPr="00D4792F" w:rsidRDefault="007E1BCE" w:rsidP="007E1BCE">
      <w:pPr>
        <w:rPr>
          <w:rFonts w:ascii="Times New Roman" w:hAnsi="Times New Roman" w:cs="Times New Roman"/>
          <w:sz w:val="20"/>
          <w:szCs w:val="20"/>
        </w:rPr>
      </w:pPr>
    </w:p>
    <w:p w14:paraId="723729BC" w14:textId="77777777" w:rsidR="0015587F" w:rsidRPr="00D4792F" w:rsidRDefault="0015587F" w:rsidP="007E1BCE">
      <w:pPr>
        <w:rPr>
          <w:rFonts w:ascii="Times New Roman" w:hAnsi="Times New Roman" w:cs="Times New Roman"/>
          <w:sz w:val="20"/>
          <w:szCs w:val="20"/>
        </w:rPr>
      </w:pPr>
    </w:p>
    <w:p w14:paraId="6C150B7F" w14:textId="77777777" w:rsidR="0015587F" w:rsidRPr="00D4792F" w:rsidRDefault="0015587F" w:rsidP="007E1BCE">
      <w:pPr>
        <w:rPr>
          <w:rFonts w:ascii="Times New Roman" w:hAnsi="Times New Roman" w:cs="Times New Roman"/>
          <w:sz w:val="20"/>
          <w:szCs w:val="20"/>
        </w:rPr>
      </w:pPr>
    </w:p>
    <w:p w14:paraId="487C37CF" w14:textId="77777777" w:rsidR="0015587F" w:rsidRPr="00D4792F" w:rsidRDefault="0015587F" w:rsidP="007E1BCE">
      <w:pPr>
        <w:rPr>
          <w:rFonts w:ascii="Times New Roman" w:hAnsi="Times New Roman" w:cs="Times New Roman"/>
          <w:sz w:val="20"/>
          <w:szCs w:val="20"/>
        </w:rPr>
      </w:pPr>
    </w:p>
    <w:p w14:paraId="6439C5A2" w14:textId="77777777" w:rsidR="0015587F" w:rsidRPr="00D4792F" w:rsidRDefault="0015587F" w:rsidP="007E1BCE">
      <w:pPr>
        <w:rPr>
          <w:rFonts w:ascii="Times New Roman" w:hAnsi="Times New Roman" w:cs="Times New Roman"/>
          <w:sz w:val="20"/>
          <w:szCs w:val="20"/>
        </w:rPr>
      </w:pPr>
    </w:p>
    <w:p w14:paraId="444332BC" w14:textId="267F42DA" w:rsidR="0015587F" w:rsidRPr="00D4792F" w:rsidRDefault="0015587F" w:rsidP="0015587F">
      <w:pPr>
        <w:spacing w:line="480" w:lineRule="auto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D4792F">
        <w:rPr>
          <w:rFonts w:ascii="Times New Roman" w:eastAsia="宋体" w:hAnsi="Times New Roman" w:cs="Times New Roman"/>
          <w:b/>
          <w:bCs/>
          <w:sz w:val="20"/>
          <w:szCs w:val="20"/>
        </w:rPr>
        <w:lastRenderedPageBreak/>
        <w:t>Reference</w:t>
      </w:r>
    </w:p>
    <w:p w14:paraId="210956CB" w14:textId="2565EF4C" w:rsidR="004E443B" w:rsidRPr="00D4792F" w:rsidRDefault="003C2D5D" w:rsidP="004E443B">
      <w:pPr>
        <w:rPr>
          <w:noProof/>
          <w:szCs w:val="20"/>
        </w:rPr>
      </w:pPr>
      <w:r w:rsidRPr="00D4792F">
        <w:rPr>
          <w:rFonts w:hint="eastAsia"/>
          <w:noProof/>
          <w:szCs w:val="20"/>
        </w:rPr>
        <w:t>1.</w:t>
      </w:r>
      <w:r w:rsidR="006E5B4D" w:rsidRPr="00D4792F">
        <w:rPr>
          <w:noProof/>
          <w:szCs w:val="20"/>
        </w:rPr>
        <w:t xml:space="preserve"> </w:t>
      </w:r>
      <w:r w:rsidR="004E443B" w:rsidRPr="00D4792F">
        <w:rPr>
          <w:noProof/>
          <w:szCs w:val="20"/>
        </w:rPr>
        <w:t>Pötter R, Georg P, Dimopoulos JC, et</w:t>
      </w:r>
      <w:r w:rsidR="004E443B" w:rsidRPr="00D4792F">
        <w:rPr>
          <w:rFonts w:hint="eastAsia"/>
          <w:noProof/>
          <w:szCs w:val="20"/>
        </w:rPr>
        <w:t xml:space="preserve"> </w:t>
      </w:r>
      <w:r w:rsidR="004E443B" w:rsidRPr="00D4792F">
        <w:rPr>
          <w:noProof/>
          <w:szCs w:val="20"/>
        </w:rPr>
        <w:t>al. Clinical outcome of protocol based image (MRI) guided adaptive brachytherapy combined with 3D conformal radiotherapy with or without chemotherapy in patients with locally advanced cervical cancer. Radiother Oncol. 2011 Jul;100(1):116-23.</w:t>
      </w:r>
    </w:p>
    <w:p w14:paraId="7E536888" w14:textId="5446A02B" w:rsidR="004E443B" w:rsidRPr="00D4792F" w:rsidRDefault="003C2D5D" w:rsidP="004E443B">
      <w:pPr>
        <w:rPr>
          <w:noProof/>
          <w:szCs w:val="20"/>
        </w:rPr>
      </w:pPr>
      <w:r w:rsidRPr="00D4792F">
        <w:rPr>
          <w:rFonts w:hint="eastAsia"/>
          <w:noProof/>
          <w:szCs w:val="20"/>
        </w:rPr>
        <w:t>2.</w:t>
      </w:r>
      <w:r w:rsidR="003F49C9" w:rsidRPr="00D4792F">
        <w:t xml:space="preserve"> </w:t>
      </w:r>
      <w:r w:rsidR="003F49C9" w:rsidRPr="00D4792F">
        <w:rPr>
          <w:noProof/>
          <w:szCs w:val="20"/>
        </w:rPr>
        <w:t>Susko M, Craciunescu O, Meltsner S, et al. Vaginal Dose Is Associated With Toxicity in Image Guided Tandem Ring or Ovoid-Based Brachytherapy. Int J Radiat Oncol Biol Phys. 2016;94(5):1099-1105. doi:10.1016/j.ijrobp.2015.12.360</w:t>
      </w:r>
      <w:r w:rsidR="003F49C9" w:rsidRPr="00D4792F">
        <w:rPr>
          <w:rFonts w:hint="eastAsia"/>
          <w:noProof/>
          <w:szCs w:val="20"/>
        </w:rPr>
        <w:t xml:space="preserve"> </w:t>
      </w:r>
    </w:p>
    <w:p w14:paraId="60DE31D9" w14:textId="79B77DA9" w:rsidR="004E443B" w:rsidRPr="00D4792F" w:rsidRDefault="003C2D5D" w:rsidP="004E443B">
      <w:pPr>
        <w:rPr>
          <w:noProof/>
          <w:szCs w:val="20"/>
        </w:rPr>
      </w:pPr>
      <w:r w:rsidRPr="00D4792F">
        <w:rPr>
          <w:rFonts w:hint="eastAsia"/>
          <w:noProof/>
          <w:szCs w:val="20"/>
        </w:rPr>
        <w:t>3.</w:t>
      </w:r>
      <w:r w:rsidR="00E7108A" w:rsidRPr="00D4792F">
        <w:t xml:space="preserve"> Rodriguez </w:t>
      </w:r>
      <w:proofErr w:type="spellStart"/>
      <w:r w:rsidR="00E7108A" w:rsidRPr="00D4792F">
        <w:t>Villalba</w:t>
      </w:r>
      <w:proofErr w:type="spellEnd"/>
      <w:r w:rsidR="00E7108A" w:rsidRPr="00D4792F">
        <w:t xml:space="preserve"> S, </w:t>
      </w:r>
      <w:proofErr w:type="spellStart"/>
      <w:r w:rsidR="00E7108A" w:rsidRPr="00D4792F">
        <w:t>Richart</w:t>
      </w:r>
      <w:proofErr w:type="spellEnd"/>
      <w:r w:rsidR="00E7108A" w:rsidRPr="00D4792F">
        <w:t xml:space="preserve"> Sancho J, </w:t>
      </w:r>
      <w:proofErr w:type="spellStart"/>
      <w:r w:rsidR="00E7108A" w:rsidRPr="00D4792F">
        <w:t>Otal</w:t>
      </w:r>
      <w:proofErr w:type="spellEnd"/>
      <w:r w:rsidR="00E7108A" w:rsidRPr="00D4792F">
        <w:t xml:space="preserve"> </w:t>
      </w:r>
      <w:proofErr w:type="spellStart"/>
      <w:r w:rsidR="00E7108A" w:rsidRPr="00D4792F">
        <w:t>Palacin</w:t>
      </w:r>
      <w:proofErr w:type="spellEnd"/>
      <w:r w:rsidR="00E7108A" w:rsidRPr="00D4792F">
        <w:t xml:space="preserve"> A, Perez-</w:t>
      </w:r>
      <w:proofErr w:type="spellStart"/>
      <w:r w:rsidR="00E7108A" w:rsidRPr="00D4792F">
        <w:t>Calatayud</w:t>
      </w:r>
      <w:proofErr w:type="spellEnd"/>
      <w:r w:rsidR="00E7108A" w:rsidRPr="00D4792F">
        <w:t xml:space="preserve"> J, Santos Ortega M (2016) Development and clinical implementation of a new template for MRI-based </w:t>
      </w:r>
      <w:proofErr w:type="spellStart"/>
      <w:r w:rsidR="00E7108A" w:rsidRPr="00D4792F">
        <w:t>intracavitary</w:t>
      </w:r>
      <w:proofErr w:type="spellEnd"/>
      <w:r w:rsidR="00E7108A" w:rsidRPr="00D4792F">
        <w:t xml:space="preserve">/interstitial gynecologic brachytherapy for locally advanced cervical cancer: from CT-based MUPIT to the MRI compatible Template </w:t>
      </w:r>
      <w:proofErr w:type="spellStart"/>
      <w:r w:rsidR="00E7108A" w:rsidRPr="00D4792F">
        <w:t>Benidorm</w:t>
      </w:r>
      <w:proofErr w:type="spellEnd"/>
      <w:r w:rsidR="00E7108A" w:rsidRPr="00D4792F">
        <w:t xml:space="preserve">. Ten years of experience. J </w:t>
      </w:r>
      <w:proofErr w:type="spellStart"/>
      <w:r w:rsidR="00E7108A" w:rsidRPr="00D4792F">
        <w:t>Contemp</w:t>
      </w:r>
      <w:proofErr w:type="spellEnd"/>
      <w:r w:rsidR="00E7108A" w:rsidRPr="00D4792F">
        <w:t xml:space="preserve"> Brachytherapy 8(5):404-14. https://doi.org/10.5114/jcb.2016.63187</w:t>
      </w:r>
    </w:p>
    <w:p w14:paraId="472B4931" w14:textId="1CDA5C37" w:rsidR="004E443B" w:rsidRPr="00D4792F" w:rsidRDefault="003C2D5D" w:rsidP="004E443B">
      <w:pPr>
        <w:rPr>
          <w:noProof/>
          <w:szCs w:val="20"/>
        </w:rPr>
      </w:pPr>
      <w:r w:rsidRPr="00D4792F">
        <w:rPr>
          <w:rFonts w:hint="eastAsia"/>
          <w:noProof/>
          <w:szCs w:val="20"/>
        </w:rPr>
        <w:t>4.</w:t>
      </w:r>
      <w:r w:rsidR="006E5B4D" w:rsidRPr="00D4792F">
        <w:rPr>
          <w:noProof/>
          <w:szCs w:val="20"/>
        </w:rPr>
        <w:t xml:space="preserve"> </w:t>
      </w:r>
      <w:r w:rsidR="004E443B" w:rsidRPr="00D4792F">
        <w:rPr>
          <w:noProof/>
          <w:szCs w:val="20"/>
        </w:rPr>
        <w:t>Mazeron R, Fokdal LU, Kirchheiner K, et</w:t>
      </w:r>
      <w:r w:rsidR="004E443B" w:rsidRPr="00D4792F">
        <w:rPr>
          <w:rFonts w:hint="eastAsia"/>
          <w:noProof/>
          <w:szCs w:val="20"/>
        </w:rPr>
        <w:t xml:space="preserve"> </w:t>
      </w:r>
      <w:r w:rsidR="004E443B" w:rsidRPr="00D4792F">
        <w:rPr>
          <w:noProof/>
          <w:szCs w:val="20"/>
        </w:rPr>
        <w:t>al. Dose-volume effect relationships for late rectal morbidity in patients treated with chemoradiation and MRI-guided adaptive brachytherapy for locally advanced cervical cancer: Results from the prospective multicenter EMBRACE study. Radiother Oncol. 2016 Sep;120(3):412-419.</w:t>
      </w:r>
    </w:p>
    <w:p w14:paraId="7907B383" w14:textId="1AF80D85" w:rsidR="002246BC" w:rsidRPr="00D4792F" w:rsidRDefault="003C2D5D" w:rsidP="004E443B">
      <w:pPr>
        <w:rPr>
          <w:noProof/>
          <w:szCs w:val="20"/>
        </w:rPr>
      </w:pPr>
      <w:r w:rsidRPr="00D4792F">
        <w:rPr>
          <w:rFonts w:hint="eastAsia"/>
          <w:noProof/>
          <w:szCs w:val="20"/>
        </w:rPr>
        <w:t>5.</w:t>
      </w:r>
      <w:r w:rsidR="006E5B4D" w:rsidRPr="00D4792F">
        <w:rPr>
          <w:noProof/>
          <w:szCs w:val="20"/>
        </w:rPr>
        <w:t xml:space="preserve"> </w:t>
      </w:r>
      <w:r w:rsidR="002246BC" w:rsidRPr="00D4792F">
        <w:rPr>
          <w:noProof/>
          <w:szCs w:val="20"/>
        </w:rPr>
        <w:t>Mahantshetty U, Sturdza A, Naga Ch P, et al. Vienna-II ring applicator for distal parametrial/pelvic wall disease in cervical cancer brachytherapy: An experience from two institutions: Clinical feasibility and outcome. Radiother Oncol. 2019;141:123-129. doi:10.1016/j.radonc.2019.08.004</w:t>
      </w:r>
    </w:p>
    <w:p w14:paraId="3FAACBD8" w14:textId="4C8CDC3F" w:rsidR="004E443B" w:rsidRPr="00D4792F" w:rsidRDefault="003C2D5D" w:rsidP="004E443B">
      <w:pPr>
        <w:rPr>
          <w:noProof/>
          <w:szCs w:val="20"/>
        </w:rPr>
      </w:pPr>
      <w:r w:rsidRPr="00D4792F">
        <w:rPr>
          <w:rFonts w:hint="eastAsia"/>
          <w:noProof/>
          <w:szCs w:val="20"/>
        </w:rPr>
        <w:t>6.</w:t>
      </w:r>
      <w:r w:rsidR="006E5B4D" w:rsidRPr="00D4792F">
        <w:rPr>
          <w:noProof/>
          <w:szCs w:val="20"/>
        </w:rPr>
        <w:t xml:space="preserve"> </w:t>
      </w:r>
      <w:r w:rsidR="00772382" w:rsidRPr="00D4792F">
        <w:rPr>
          <w:noProof/>
          <w:szCs w:val="20"/>
        </w:rPr>
        <w:t>Tiwari R, Narayanan GS, Narayanan S, Suresh Kumar P. Long-term effectiveness and safety of image-based, transperineal combined intracavitary and interstitial brachytherapy in treatment of locally advanced cervical cancer. Brachytherapy. 2020;19(1):73-80. doi:10.1016/j.brachy.2019.10.003</w:t>
      </w:r>
    </w:p>
    <w:p w14:paraId="165AE5DA" w14:textId="68DB8D86" w:rsidR="004E443B" w:rsidRPr="00D4792F" w:rsidRDefault="003C2D5D" w:rsidP="004E443B">
      <w:pPr>
        <w:rPr>
          <w:noProof/>
          <w:szCs w:val="20"/>
        </w:rPr>
      </w:pPr>
      <w:r w:rsidRPr="00D4792F">
        <w:rPr>
          <w:rFonts w:hint="eastAsia"/>
          <w:noProof/>
          <w:szCs w:val="20"/>
        </w:rPr>
        <w:t>7.</w:t>
      </w:r>
      <w:r w:rsidR="006E5B4D" w:rsidRPr="00D4792F">
        <w:rPr>
          <w:noProof/>
          <w:szCs w:val="20"/>
        </w:rPr>
        <w:t xml:space="preserve"> </w:t>
      </w:r>
      <w:r w:rsidR="004E443B" w:rsidRPr="00D4792F">
        <w:rPr>
          <w:noProof/>
          <w:szCs w:val="20"/>
        </w:rPr>
        <w:t>Vojtíšek R, Sukovská E, Baxa J, et</w:t>
      </w:r>
      <w:r w:rsidR="004E443B" w:rsidRPr="00D4792F">
        <w:rPr>
          <w:rFonts w:hint="eastAsia"/>
          <w:noProof/>
          <w:szCs w:val="20"/>
        </w:rPr>
        <w:t xml:space="preserve"> </w:t>
      </w:r>
      <w:r w:rsidR="004E443B" w:rsidRPr="00D4792F">
        <w:rPr>
          <w:noProof/>
          <w:szCs w:val="20"/>
        </w:rPr>
        <w:t>al.Late side effects of 3T MRI-guided 3D high-dose rate brachytherapy of cervical cancer : Institutional experiences. Strahlenther Onkol. 2019 Nov;195(11):972-981.</w:t>
      </w:r>
      <w:r w:rsidR="00772382" w:rsidRPr="00D4792F">
        <w:t xml:space="preserve"> </w:t>
      </w:r>
      <w:r w:rsidR="00772382" w:rsidRPr="00D4792F">
        <w:rPr>
          <w:noProof/>
          <w:szCs w:val="20"/>
        </w:rPr>
        <w:t>https://doi.org/10.1007/s00066-019-01491-0</w:t>
      </w:r>
    </w:p>
    <w:p w14:paraId="3830A181" w14:textId="5C41E8E8" w:rsidR="004E443B" w:rsidRPr="00D4792F" w:rsidRDefault="003C2D5D" w:rsidP="004E443B">
      <w:pPr>
        <w:rPr>
          <w:noProof/>
          <w:szCs w:val="20"/>
        </w:rPr>
      </w:pPr>
      <w:r w:rsidRPr="00D4792F">
        <w:rPr>
          <w:rFonts w:hint="eastAsia"/>
          <w:noProof/>
          <w:szCs w:val="20"/>
        </w:rPr>
        <w:t>8.</w:t>
      </w:r>
      <w:r w:rsidR="00772382" w:rsidRPr="00D4792F">
        <w:t xml:space="preserve"> </w:t>
      </w:r>
      <w:r w:rsidR="00772382" w:rsidRPr="00D4792F">
        <w:rPr>
          <w:noProof/>
          <w:szCs w:val="20"/>
        </w:rPr>
        <w:t>K Jensen NB, Pötter R, Spampinato S, et al. Dose-Volume Effects and Risk Factors for Late Diarrhea in Cervix Cancer Patients After Radiochemotherapy With Image Guided Adaptive Brachytherapy in the EMBRACE I Study. Int J Radiat Oncol Biol Phys. 2021;109(3):688-700. doi:10.1016/j.ijrobp.2020.10.006</w:t>
      </w:r>
    </w:p>
    <w:p w14:paraId="2E5E710A" w14:textId="4839D903" w:rsidR="008F2387" w:rsidRPr="00D4792F" w:rsidRDefault="003C2D5D" w:rsidP="006E5B4D">
      <w:pPr>
        <w:rPr>
          <w:rFonts w:ascii="Times New Roman" w:hAnsi="Times New Roman" w:cs="Times New Roman"/>
          <w:sz w:val="20"/>
          <w:szCs w:val="20"/>
        </w:rPr>
      </w:pPr>
      <w:r w:rsidRPr="00D4792F">
        <w:rPr>
          <w:rFonts w:hint="eastAsia"/>
          <w:noProof/>
          <w:szCs w:val="20"/>
        </w:rPr>
        <w:t>9.</w:t>
      </w:r>
      <w:r w:rsidR="006E5B4D" w:rsidRPr="00D4792F">
        <w:rPr>
          <w:noProof/>
          <w:szCs w:val="20"/>
        </w:rPr>
        <w:t xml:space="preserve"> </w:t>
      </w:r>
      <w:r w:rsidR="004E443B" w:rsidRPr="00D4792F">
        <w:rPr>
          <w:noProof/>
          <w:szCs w:val="20"/>
        </w:rPr>
        <w:t>Keller A, Rodríguez-López JL, Patel AK, et</w:t>
      </w:r>
      <w:r w:rsidR="004E443B" w:rsidRPr="00D4792F">
        <w:rPr>
          <w:rFonts w:hint="eastAsia"/>
          <w:noProof/>
          <w:szCs w:val="20"/>
        </w:rPr>
        <w:t xml:space="preserve"> </w:t>
      </w:r>
      <w:r w:rsidR="004E443B" w:rsidRPr="00D4792F">
        <w:rPr>
          <w:noProof/>
          <w:szCs w:val="20"/>
        </w:rPr>
        <w:t xml:space="preserve">al. Early outcomes after definitive chemoradiation therapy with Vienna/Venezia hybrid high-dose rate brachytherapy </w:t>
      </w:r>
      <w:r w:rsidR="004E443B" w:rsidRPr="00D4792F">
        <w:rPr>
          <w:noProof/>
          <w:szCs w:val="20"/>
        </w:rPr>
        <w:lastRenderedPageBreak/>
        <w:t>applicators for cervical cancer: A single-institution experience. Brachytherapy. 2021 Jan-Feb;20(1):104-111.</w:t>
      </w:r>
      <w:r w:rsidR="006E5B4D" w:rsidRPr="00D4792F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1E8CCA0" w14:textId="5E10F344" w:rsidR="008922C0" w:rsidRPr="00D4792F" w:rsidRDefault="008922C0" w:rsidP="008922C0">
      <w:pPr>
        <w:adjustRightInd w:val="0"/>
        <w:snapToGrid w:val="0"/>
        <w:spacing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8922C0" w:rsidRPr="00D4792F" w:rsidSect="006E5B4D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E059CF" w16cex:dateUtc="2021-09-06T16:11:00Z"/>
  <w16cex:commentExtensible w16cex:durableId="24E066DF" w16cex:dateUtc="2021-09-06T17:07:00Z"/>
  <w16cex:commentExtensible w16cex:durableId="24E06884" w16cex:dateUtc="2021-09-06T17:14:00Z"/>
  <w16cex:commentExtensible w16cex:durableId="24E06BDC" w16cex:dateUtc="2021-09-06T17:28:00Z"/>
  <w16cex:commentExtensible w16cex:durableId="24E06E8F" w16cex:dateUtc="2021-09-06T17:40:00Z"/>
  <w16cex:commentExtensible w16cex:durableId="24E06F1B" w16cex:dateUtc="2021-09-06T17:42:00Z"/>
  <w16cex:commentExtensible w16cex:durableId="24E071E6" w16cex:dateUtc="2021-09-06T17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1251E46" w16cid:durableId="24E059CF"/>
  <w16cid:commentId w16cid:paraId="71CA5E20" w16cid:durableId="24E066DF"/>
  <w16cid:commentId w16cid:paraId="1B4F101F" w16cid:durableId="24E06884"/>
  <w16cid:commentId w16cid:paraId="11EAB248" w16cid:durableId="24E06BDC"/>
  <w16cid:commentId w16cid:paraId="2B095ED8" w16cid:durableId="24E06E8F"/>
  <w16cid:commentId w16cid:paraId="41BA44BB" w16cid:durableId="24E06F1B"/>
  <w16cid:commentId w16cid:paraId="634E2BCF" w16cid:durableId="24E071E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F97B0F" w14:textId="77777777" w:rsidR="00077C1D" w:rsidRDefault="00077C1D" w:rsidP="00BC10C3">
      <w:pPr>
        <w:spacing w:after="0" w:line="240" w:lineRule="auto"/>
      </w:pPr>
      <w:r>
        <w:separator/>
      </w:r>
    </w:p>
  </w:endnote>
  <w:endnote w:type="continuationSeparator" w:id="0">
    <w:p w14:paraId="4B4298D5" w14:textId="77777777" w:rsidR="00077C1D" w:rsidRDefault="00077C1D" w:rsidP="00BC10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77E24C" w14:textId="77777777" w:rsidR="00077C1D" w:rsidRDefault="00077C1D" w:rsidP="00BC10C3">
      <w:pPr>
        <w:spacing w:after="0" w:line="240" w:lineRule="auto"/>
      </w:pPr>
      <w:r>
        <w:separator/>
      </w:r>
    </w:p>
  </w:footnote>
  <w:footnote w:type="continuationSeparator" w:id="0">
    <w:p w14:paraId="5B31313E" w14:textId="77777777" w:rsidR="00077C1D" w:rsidRDefault="00077C1D" w:rsidP="00BC10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765AF1"/>
    <w:multiLevelType w:val="hybridMultilevel"/>
    <w:tmpl w:val="7D7211D8"/>
    <w:lvl w:ilvl="0" w:tplc="1A8E27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6873CB9"/>
    <w:multiLevelType w:val="hybridMultilevel"/>
    <w:tmpl w:val="850A7342"/>
    <w:lvl w:ilvl="0" w:tplc="B1521726">
      <w:start w:val="1"/>
      <w:numFmt w:val="upperLetter"/>
      <w:lvlText w:val="(%1)"/>
      <w:lvlJc w:val="left"/>
      <w:pPr>
        <w:ind w:left="79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70" w:hanging="420"/>
      </w:pPr>
    </w:lvl>
    <w:lvl w:ilvl="2" w:tplc="0409001B" w:tentative="1">
      <w:start w:val="1"/>
      <w:numFmt w:val="lowerRoman"/>
      <w:lvlText w:val="%3."/>
      <w:lvlJc w:val="right"/>
      <w:pPr>
        <w:ind w:left="1690" w:hanging="420"/>
      </w:pPr>
    </w:lvl>
    <w:lvl w:ilvl="3" w:tplc="0409000F" w:tentative="1">
      <w:start w:val="1"/>
      <w:numFmt w:val="decimal"/>
      <w:lvlText w:val="%4."/>
      <w:lvlJc w:val="left"/>
      <w:pPr>
        <w:ind w:left="2110" w:hanging="420"/>
      </w:pPr>
    </w:lvl>
    <w:lvl w:ilvl="4" w:tplc="04090019" w:tentative="1">
      <w:start w:val="1"/>
      <w:numFmt w:val="lowerLetter"/>
      <w:lvlText w:val="%5)"/>
      <w:lvlJc w:val="left"/>
      <w:pPr>
        <w:ind w:left="2530" w:hanging="420"/>
      </w:pPr>
    </w:lvl>
    <w:lvl w:ilvl="5" w:tplc="0409001B" w:tentative="1">
      <w:start w:val="1"/>
      <w:numFmt w:val="lowerRoman"/>
      <w:lvlText w:val="%6."/>
      <w:lvlJc w:val="right"/>
      <w:pPr>
        <w:ind w:left="2950" w:hanging="420"/>
      </w:pPr>
    </w:lvl>
    <w:lvl w:ilvl="6" w:tplc="0409000F" w:tentative="1">
      <w:start w:val="1"/>
      <w:numFmt w:val="decimal"/>
      <w:lvlText w:val="%7."/>
      <w:lvlJc w:val="left"/>
      <w:pPr>
        <w:ind w:left="3370" w:hanging="420"/>
      </w:pPr>
    </w:lvl>
    <w:lvl w:ilvl="7" w:tplc="04090019" w:tentative="1">
      <w:start w:val="1"/>
      <w:numFmt w:val="lowerLetter"/>
      <w:lvlText w:val="%8)"/>
      <w:lvlJc w:val="left"/>
      <w:pPr>
        <w:ind w:left="3790" w:hanging="420"/>
      </w:pPr>
    </w:lvl>
    <w:lvl w:ilvl="8" w:tplc="0409001B" w:tentative="1">
      <w:start w:val="1"/>
      <w:numFmt w:val="lowerRoman"/>
      <w:lvlText w:val="%9."/>
      <w:lvlJc w:val="right"/>
      <w:pPr>
        <w:ind w:left="4210" w:hanging="420"/>
      </w:pPr>
    </w:lvl>
  </w:abstractNum>
  <w:num w:numId="1">
    <w:abstractNumId w:val="2"/>
  </w:num>
  <w:num w:numId="2">
    <w:abstractNumId w:val="0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7C4"/>
    <w:rsid w:val="00001F35"/>
    <w:rsid w:val="0000270F"/>
    <w:rsid w:val="00003F45"/>
    <w:rsid w:val="00004917"/>
    <w:rsid w:val="00006E3B"/>
    <w:rsid w:val="00007C0F"/>
    <w:rsid w:val="000102DC"/>
    <w:rsid w:val="00010B2E"/>
    <w:rsid w:val="0001135D"/>
    <w:rsid w:val="00011CB8"/>
    <w:rsid w:val="00014E7A"/>
    <w:rsid w:val="00015E47"/>
    <w:rsid w:val="000164E9"/>
    <w:rsid w:val="0002126A"/>
    <w:rsid w:val="000214CE"/>
    <w:rsid w:val="00022051"/>
    <w:rsid w:val="000223B4"/>
    <w:rsid w:val="000231E3"/>
    <w:rsid w:val="00023760"/>
    <w:rsid w:val="00025722"/>
    <w:rsid w:val="0002758C"/>
    <w:rsid w:val="00030028"/>
    <w:rsid w:val="000306A5"/>
    <w:rsid w:val="00031EC5"/>
    <w:rsid w:val="0003347C"/>
    <w:rsid w:val="000339E3"/>
    <w:rsid w:val="00034006"/>
    <w:rsid w:val="0003459A"/>
    <w:rsid w:val="00034EF6"/>
    <w:rsid w:val="00035D95"/>
    <w:rsid w:val="00042A81"/>
    <w:rsid w:val="00044B15"/>
    <w:rsid w:val="00044D60"/>
    <w:rsid w:val="00046018"/>
    <w:rsid w:val="00051A5A"/>
    <w:rsid w:val="00051FE5"/>
    <w:rsid w:val="0005222D"/>
    <w:rsid w:val="00054596"/>
    <w:rsid w:val="000545E1"/>
    <w:rsid w:val="00054FA6"/>
    <w:rsid w:val="00055234"/>
    <w:rsid w:val="0005588E"/>
    <w:rsid w:val="0005653D"/>
    <w:rsid w:val="00060C60"/>
    <w:rsid w:val="000630D6"/>
    <w:rsid w:val="000637B8"/>
    <w:rsid w:val="0006419B"/>
    <w:rsid w:val="000643BC"/>
    <w:rsid w:val="000650C2"/>
    <w:rsid w:val="000662D7"/>
    <w:rsid w:val="000672D5"/>
    <w:rsid w:val="00071EEC"/>
    <w:rsid w:val="00071F2D"/>
    <w:rsid w:val="00073573"/>
    <w:rsid w:val="00074879"/>
    <w:rsid w:val="00074FCF"/>
    <w:rsid w:val="00076045"/>
    <w:rsid w:val="00076929"/>
    <w:rsid w:val="00077C1D"/>
    <w:rsid w:val="0008013E"/>
    <w:rsid w:val="0008084F"/>
    <w:rsid w:val="00081202"/>
    <w:rsid w:val="000812C7"/>
    <w:rsid w:val="0008536B"/>
    <w:rsid w:val="000855D1"/>
    <w:rsid w:val="00085B46"/>
    <w:rsid w:val="00085D00"/>
    <w:rsid w:val="00087303"/>
    <w:rsid w:val="00087C46"/>
    <w:rsid w:val="00090139"/>
    <w:rsid w:val="00090DF2"/>
    <w:rsid w:val="00091DFB"/>
    <w:rsid w:val="00092AC3"/>
    <w:rsid w:val="00094E49"/>
    <w:rsid w:val="0009603A"/>
    <w:rsid w:val="000A0370"/>
    <w:rsid w:val="000A1339"/>
    <w:rsid w:val="000A155F"/>
    <w:rsid w:val="000A1CC7"/>
    <w:rsid w:val="000A211B"/>
    <w:rsid w:val="000A283C"/>
    <w:rsid w:val="000A287F"/>
    <w:rsid w:val="000A2DAC"/>
    <w:rsid w:val="000A3816"/>
    <w:rsid w:val="000A3FB3"/>
    <w:rsid w:val="000A4C0D"/>
    <w:rsid w:val="000B0F0C"/>
    <w:rsid w:val="000B39E5"/>
    <w:rsid w:val="000B4095"/>
    <w:rsid w:val="000C00B8"/>
    <w:rsid w:val="000C13B5"/>
    <w:rsid w:val="000C1777"/>
    <w:rsid w:val="000C2A9D"/>
    <w:rsid w:val="000C5603"/>
    <w:rsid w:val="000C5C8E"/>
    <w:rsid w:val="000C6381"/>
    <w:rsid w:val="000C69E7"/>
    <w:rsid w:val="000C7B17"/>
    <w:rsid w:val="000D0FF4"/>
    <w:rsid w:val="000D3B81"/>
    <w:rsid w:val="000D5035"/>
    <w:rsid w:val="000D6267"/>
    <w:rsid w:val="000D65B2"/>
    <w:rsid w:val="000E0418"/>
    <w:rsid w:val="000E0D96"/>
    <w:rsid w:val="000E140E"/>
    <w:rsid w:val="000E1846"/>
    <w:rsid w:val="000E37FF"/>
    <w:rsid w:val="000E3B4E"/>
    <w:rsid w:val="000E4F20"/>
    <w:rsid w:val="000E5446"/>
    <w:rsid w:val="000E6E9E"/>
    <w:rsid w:val="000E6EE5"/>
    <w:rsid w:val="000F2261"/>
    <w:rsid w:val="000F4059"/>
    <w:rsid w:val="000F575B"/>
    <w:rsid w:val="000F5CB2"/>
    <w:rsid w:val="0010188C"/>
    <w:rsid w:val="0010295A"/>
    <w:rsid w:val="00103774"/>
    <w:rsid w:val="001037EA"/>
    <w:rsid w:val="001043D3"/>
    <w:rsid w:val="001050AF"/>
    <w:rsid w:val="00105DCB"/>
    <w:rsid w:val="0010632A"/>
    <w:rsid w:val="00107EA1"/>
    <w:rsid w:val="00113851"/>
    <w:rsid w:val="001139CD"/>
    <w:rsid w:val="00113B3B"/>
    <w:rsid w:val="00114CCD"/>
    <w:rsid w:val="00116796"/>
    <w:rsid w:val="00120F25"/>
    <w:rsid w:val="001228AD"/>
    <w:rsid w:val="0012398A"/>
    <w:rsid w:val="001305F4"/>
    <w:rsid w:val="00130701"/>
    <w:rsid w:val="001334B0"/>
    <w:rsid w:val="00133998"/>
    <w:rsid w:val="00133FEA"/>
    <w:rsid w:val="00134C75"/>
    <w:rsid w:val="00135580"/>
    <w:rsid w:val="00135598"/>
    <w:rsid w:val="00135934"/>
    <w:rsid w:val="00136EF1"/>
    <w:rsid w:val="001375D1"/>
    <w:rsid w:val="00137795"/>
    <w:rsid w:val="00137BE3"/>
    <w:rsid w:val="001411A2"/>
    <w:rsid w:val="00141D8A"/>
    <w:rsid w:val="00143EF0"/>
    <w:rsid w:val="00144396"/>
    <w:rsid w:val="001506B6"/>
    <w:rsid w:val="00152062"/>
    <w:rsid w:val="00152420"/>
    <w:rsid w:val="00154BE5"/>
    <w:rsid w:val="0015587F"/>
    <w:rsid w:val="00161142"/>
    <w:rsid w:val="001617D8"/>
    <w:rsid w:val="001629D0"/>
    <w:rsid w:val="001643B5"/>
    <w:rsid w:val="001656C5"/>
    <w:rsid w:val="00165834"/>
    <w:rsid w:val="00165840"/>
    <w:rsid w:val="00167CDC"/>
    <w:rsid w:val="00167E60"/>
    <w:rsid w:val="00172C03"/>
    <w:rsid w:val="00173193"/>
    <w:rsid w:val="00175E76"/>
    <w:rsid w:val="00175FF6"/>
    <w:rsid w:val="00177C2E"/>
    <w:rsid w:val="00182C93"/>
    <w:rsid w:val="001840F6"/>
    <w:rsid w:val="0018584D"/>
    <w:rsid w:val="0018609E"/>
    <w:rsid w:val="00186943"/>
    <w:rsid w:val="00186DFE"/>
    <w:rsid w:val="0018748F"/>
    <w:rsid w:val="00191429"/>
    <w:rsid w:val="00191640"/>
    <w:rsid w:val="00191B03"/>
    <w:rsid w:val="001925B1"/>
    <w:rsid w:val="00193D21"/>
    <w:rsid w:val="0019512C"/>
    <w:rsid w:val="001966C6"/>
    <w:rsid w:val="00197BF0"/>
    <w:rsid w:val="001A119B"/>
    <w:rsid w:val="001A2340"/>
    <w:rsid w:val="001A3460"/>
    <w:rsid w:val="001A3A89"/>
    <w:rsid w:val="001A52F7"/>
    <w:rsid w:val="001A72FA"/>
    <w:rsid w:val="001B1565"/>
    <w:rsid w:val="001B19BE"/>
    <w:rsid w:val="001B2B8B"/>
    <w:rsid w:val="001B38CE"/>
    <w:rsid w:val="001B49C7"/>
    <w:rsid w:val="001B61CB"/>
    <w:rsid w:val="001B648D"/>
    <w:rsid w:val="001B67EA"/>
    <w:rsid w:val="001B7BAF"/>
    <w:rsid w:val="001C090D"/>
    <w:rsid w:val="001C32D4"/>
    <w:rsid w:val="001C57B8"/>
    <w:rsid w:val="001C6102"/>
    <w:rsid w:val="001C64F5"/>
    <w:rsid w:val="001D04B8"/>
    <w:rsid w:val="001D0647"/>
    <w:rsid w:val="001D0E20"/>
    <w:rsid w:val="001D1410"/>
    <w:rsid w:val="001D277A"/>
    <w:rsid w:val="001D3713"/>
    <w:rsid w:val="001D47AF"/>
    <w:rsid w:val="001D4D48"/>
    <w:rsid w:val="001D5933"/>
    <w:rsid w:val="001E0FDF"/>
    <w:rsid w:val="001E1AA4"/>
    <w:rsid w:val="001E1BCB"/>
    <w:rsid w:val="001E4518"/>
    <w:rsid w:val="001E4608"/>
    <w:rsid w:val="001E7B3B"/>
    <w:rsid w:val="001F1D0F"/>
    <w:rsid w:val="001F2348"/>
    <w:rsid w:val="001F2D67"/>
    <w:rsid w:val="001F3D35"/>
    <w:rsid w:val="001F7103"/>
    <w:rsid w:val="0020243A"/>
    <w:rsid w:val="002029C2"/>
    <w:rsid w:val="00202BEA"/>
    <w:rsid w:val="002101FE"/>
    <w:rsid w:val="002103E1"/>
    <w:rsid w:val="0021080D"/>
    <w:rsid w:val="00214040"/>
    <w:rsid w:val="00215731"/>
    <w:rsid w:val="0022349C"/>
    <w:rsid w:val="00223DF6"/>
    <w:rsid w:val="002246AE"/>
    <w:rsid w:val="002246BC"/>
    <w:rsid w:val="00224D0F"/>
    <w:rsid w:val="00225058"/>
    <w:rsid w:val="00225533"/>
    <w:rsid w:val="00226275"/>
    <w:rsid w:val="002265D1"/>
    <w:rsid w:val="002323C0"/>
    <w:rsid w:val="00233A16"/>
    <w:rsid w:val="002347AF"/>
    <w:rsid w:val="00235BA3"/>
    <w:rsid w:val="002361C2"/>
    <w:rsid w:val="00237080"/>
    <w:rsid w:val="00241F28"/>
    <w:rsid w:val="002427DF"/>
    <w:rsid w:val="002437C4"/>
    <w:rsid w:val="00244258"/>
    <w:rsid w:val="00245444"/>
    <w:rsid w:val="00245AFC"/>
    <w:rsid w:val="0024634B"/>
    <w:rsid w:val="0024655D"/>
    <w:rsid w:val="0024674C"/>
    <w:rsid w:val="00251A1C"/>
    <w:rsid w:val="00253C45"/>
    <w:rsid w:val="00256E72"/>
    <w:rsid w:val="00257766"/>
    <w:rsid w:val="002577E9"/>
    <w:rsid w:val="002577F1"/>
    <w:rsid w:val="00257A07"/>
    <w:rsid w:val="00260A50"/>
    <w:rsid w:val="00264D30"/>
    <w:rsid w:val="00266647"/>
    <w:rsid w:val="002708E3"/>
    <w:rsid w:val="00272200"/>
    <w:rsid w:val="00272307"/>
    <w:rsid w:val="00272784"/>
    <w:rsid w:val="00274B57"/>
    <w:rsid w:val="00275C9E"/>
    <w:rsid w:val="00276E76"/>
    <w:rsid w:val="0027717B"/>
    <w:rsid w:val="0028218C"/>
    <w:rsid w:val="00282589"/>
    <w:rsid w:val="002834AA"/>
    <w:rsid w:val="002838A0"/>
    <w:rsid w:val="0028545B"/>
    <w:rsid w:val="002865FA"/>
    <w:rsid w:val="002872A6"/>
    <w:rsid w:val="00290B27"/>
    <w:rsid w:val="00290F99"/>
    <w:rsid w:val="00291002"/>
    <w:rsid w:val="00291D88"/>
    <w:rsid w:val="00293631"/>
    <w:rsid w:val="00294A5D"/>
    <w:rsid w:val="0029565C"/>
    <w:rsid w:val="00297868"/>
    <w:rsid w:val="00297C91"/>
    <w:rsid w:val="002A01E1"/>
    <w:rsid w:val="002A0C0D"/>
    <w:rsid w:val="002A1D0A"/>
    <w:rsid w:val="002A51BE"/>
    <w:rsid w:val="002A55F6"/>
    <w:rsid w:val="002A6BF6"/>
    <w:rsid w:val="002A6FEA"/>
    <w:rsid w:val="002A7AC3"/>
    <w:rsid w:val="002B2BEC"/>
    <w:rsid w:val="002B4049"/>
    <w:rsid w:val="002B41B6"/>
    <w:rsid w:val="002B4B5D"/>
    <w:rsid w:val="002B6FCE"/>
    <w:rsid w:val="002B79A1"/>
    <w:rsid w:val="002C1811"/>
    <w:rsid w:val="002C19B6"/>
    <w:rsid w:val="002C1AB1"/>
    <w:rsid w:val="002C1FD5"/>
    <w:rsid w:val="002C429F"/>
    <w:rsid w:val="002C4349"/>
    <w:rsid w:val="002C45AA"/>
    <w:rsid w:val="002C5E74"/>
    <w:rsid w:val="002C5F6F"/>
    <w:rsid w:val="002D1250"/>
    <w:rsid w:val="002D1445"/>
    <w:rsid w:val="002D2452"/>
    <w:rsid w:val="002D4121"/>
    <w:rsid w:val="002E021D"/>
    <w:rsid w:val="002E6BDC"/>
    <w:rsid w:val="002F0ED7"/>
    <w:rsid w:val="002F2AEA"/>
    <w:rsid w:val="002F633E"/>
    <w:rsid w:val="002F78C0"/>
    <w:rsid w:val="002F7C70"/>
    <w:rsid w:val="002F7F9B"/>
    <w:rsid w:val="003009CB"/>
    <w:rsid w:val="00301EDB"/>
    <w:rsid w:val="00305E1A"/>
    <w:rsid w:val="0030658D"/>
    <w:rsid w:val="00307C39"/>
    <w:rsid w:val="00310324"/>
    <w:rsid w:val="00311397"/>
    <w:rsid w:val="00315F03"/>
    <w:rsid w:val="003164CB"/>
    <w:rsid w:val="00317856"/>
    <w:rsid w:val="003209C7"/>
    <w:rsid w:val="003210F5"/>
    <w:rsid w:val="00321A90"/>
    <w:rsid w:val="003222AE"/>
    <w:rsid w:val="00322C9E"/>
    <w:rsid w:val="00323AF8"/>
    <w:rsid w:val="0032570E"/>
    <w:rsid w:val="003261F4"/>
    <w:rsid w:val="00326754"/>
    <w:rsid w:val="00326D19"/>
    <w:rsid w:val="00326D27"/>
    <w:rsid w:val="003270FE"/>
    <w:rsid w:val="00327659"/>
    <w:rsid w:val="00327D30"/>
    <w:rsid w:val="00330504"/>
    <w:rsid w:val="00330B54"/>
    <w:rsid w:val="00332214"/>
    <w:rsid w:val="00332E4D"/>
    <w:rsid w:val="00333322"/>
    <w:rsid w:val="003338CB"/>
    <w:rsid w:val="003350BE"/>
    <w:rsid w:val="00340FE0"/>
    <w:rsid w:val="00341CCA"/>
    <w:rsid w:val="00344908"/>
    <w:rsid w:val="003502AD"/>
    <w:rsid w:val="003511A9"/>
    <w:rsid w:val="003516E0"/>
    <w:rsid w:val="00360B57"/>
    <w:rsid w:val="0036278F"/>
    <w:rsid w:val="00365BA3"/>
    <w:rsid w:val="00365E17"/>
    <w:rsid w:val="00365E74"/>
    <w:rsid w:val="00370C2B"/>
    <w:rsid w:val="003711BD"/>
    <w:rsid w:val="00371902"/>
    <w:rsid w:val="00372747"/>
    <w:rsid w:val="00372D63"/>
    <w:rsid w:val="00374879"/>
    <w:rsid w:val="00377931"/>
    <w:rsid w:val="00381176"/>
    <w:rsid w:val="003837C4"/>
    <w:rsid w:val="00384775"/>
    <w:rsid w:val="00385795"/>
    <w:rsid w:val="00386585"/>
    <w:rsid w:val="0038684B"/>
    <w:rsid w:val="003868F1"/>
    <w:rsid w:val="00390028"/>
    <w:rsid w:val="003903CE"/>
    <w:rsid w:val="00392A15"/>
    <w:rsid w:val="00392F4D"/>
    <w:rsid w:val="00395B65"/>
    <w:rsid w:val="003A06E5"/>
    <w:rsid w:val="003A076B"/>
    <w:rsid w:val="003A095D"/>
    <w:rsid w:val="003A1E37"/>
    <w:rsid w:val="003A26DE"/>
    <w:rsid w:val="003A2B3C"/>
    <w:rsid w:val="003A2BF2"/>
    <w:rsid w:val="003A4EA9"/>
    <w:rsid w:val="003A5D6A"/>
    <w:rsid w:val="003A5E1B"/>
    <w:rsid w:val="003A7D7E"/>
    <w:rsid w:val="003B094A"/>
    <w:rsid w:val="003B2215"/>
    <w:rsid w:val="003B27D2"/>
    <w:rsid w:val="003B42AC"/>
    <w:rsid w:val="003B42B3"/>
    <w:rsid w:val="003B439B"/>
    <w:rsid w:val="003B5B16"/>
    <w:rsid w:val="003B68FC"/>
    <w:rsid w:val="003B74B4"/>
    <w:rsid w:val="003B7A17"/>
    <w:rsid w:val="003C0198"/>
    <w:rsid w:val="003C16C8"/>
    <w:rsid w:val="003C2059"/>
    <w:rsid w:val="003C23D5"/>
    <w:rsid w:val="003C2C56"/>
    <w:rsid w:val="003C2D5D"/>
    <w:rsid w:val="003C3CCC"/>
    <w:rsid w:val="003C6185"/>
    <w:rsid w:val="003C6BC3"/>
    <w:rsid w:val="003C7A84"/>
    <w:rsid w:val="003D14B9"/>
    <w:rsid w:val="003D1930"/>
    <w:rsid w:val="003D35E5"/>
    <w:rsid w:val="003D425D"/>
    <w:rsid w:val="003D42B0"/>
    <w:rsid w:val="003D467C"/>
    <w:rsid w:val="003D5C54"/>
    <w:rsid w:val="003D6620"/>
    <w:rsid w:val="003D6648"/>
    <w:rsid w:val="003D6DA3"/>
    <w:rsid w:val="003D77D6"/>
    <w:rsid w:val="003E11BF"/>
    <w:rsid w:val="003E2C93"/>
    <w:rsid w:val="003E3676"/>
    <w:rsid w:val="003E3BE5"/>
    <w:rsid w:val="003E461E"/>
    <w:rsid w:val="003E4BAA"/>
    <w:rsid w:val="003E65A9"/>
    <w:rsid w:val="003E6FD3"/>
    <w:rsid w:val="003E7547"/>
    <w:rsid w:val="003F130D"/>
    <w:rsid w:val="003F18A9"/>
    <w:rsid w:val="003F2AA3"/>
    <w:rsid w:val="003F49C9"/>
    <w:rsid w:val="003F4AAF"/>
    <w:rsid w:val="003F4F39"/>
    <w:rsid w:val="003F4F89"/>
    <w:rsid w:val="003F511D"/>
    <w:rsid w:val="003F5195"/>
    <w:rsid w:val="003F758C"/>
    <w:rsid w:val="00406F8A"/>
    <w:rsid w:val="00410CE2"/>
    <w:rsid w:val="0041112F"/>
    <w:rsid w:val="00412D03"/>
    <w:rsid w:val="00413019"/>
    <w:rsid w:val="004135F2"/>
    <w:rsid w:val="00413620"/>
    <w:rsid w:val="00415B5A"/>
    <w:rsid w:val="00415F68"/>
    <w:rsid w:val="004160EC"/>
    <w:rsid w:val="00417845"/>
    <w:rsid w:val="00417CF8"/>
    <w:rsid w:val="004214BC"/>
    <w:rsid w:val="004226C7"/>
    <w:rsid w:val="00423853"/>
    <w:rsid w:val="00423949"/>
    <w:rsid w:val="004247CD"/>
    <w:rsid w:val="00425A33"/>
    <w:rsid w:val="004272C5"/>
    <w:rsid w:val="0042765C"/>
    <w:rsid w:val="004313B9"/>
    <w:rsid w:val="00432B6A"/>
    <w:rsid w:val="0043363D"/>
    <w:rsid w:val="00433E6E"/>
    <w:rsid w:val="00433F30"/>
    <w:rsid w:val="00435831"/>
    <w:rsid w:val="00435B4F"/>
    <w:rsid w:val="00435D22"/>
    <w:rsid w:val="00436CB3"/>
    <w:rsid w:val="0044017B"/>
    <w:rsid w:val="00443405"/>
    <w:rsid w:val="004437BE"/>
    <w:rsid w:val="00444FA3"/>
    <w:rsid w:val="00446D03"/>
    <w:rsid w:val="00452991"/>
    <w:rsid w:val="0045352D"/>
    <w:rsid w:val="00453674"/>
    <w:rsid w:val="00457D4F"/>
    <w:rsid w:val="00461E80"/>
    <w:rsid w:val="00462497"/>
    <w:rsid w:val="00462C8D"/>
    <w:rsid w:val="004635D3"/>
    <w:rsid w:val="00463E5A"/>
    <w:rsid w:val="00470F06"/>
    <w:rsid w:val="00474650"/>
    <w:rsid w:val="004760D1"/>
    <w:rsid w:val="00476EBC"/>
    <w:rsid w:val="00492029"/>
    <w:rsid w:val="00494A9D"/>
    <w:rsid w:val="00495EB0"/>
    <w:rsid w:val="004A1B09"/>
    <w:rsid w:val="004A23D6"/>
    <w:rsid w:val="004A315B"/>
    <w:rsid w:val="004A3165"/>
    <w:rsid w:val="004A58E5"/>
    <w:rsid w:val="004B0502"/>
    <w:rsid w:val="004B365B"/>
    <w:rsid w:val="004B3E31"/>
    <w:rsid w:val="004B4586"/>
    <w:rsid w:val="004B636E"/>
    <w:rsid w:val="004B7ED1"/>
    <w:rsid w:val="004C14BA"/>
    <w:rsid w:val="004C1BCC"/>
    <w:rsid w:val="004C20E3"/>
    <w:rsid w:val="004C29C9"/>
    <w:rsid w:val="004C2FB5"/>
    <w:rsid w:val="004C31D0"/>
    <w:rsid w:val="004C46C2"/>
    <w:rsid w:val="004C5281"/>
    <w:rsid w:val="004C5695"/>
    <w:rsid w:val="004C5B1D"/>
    <w:rsid w:val="004C5DF4"/>
    <w:rsid w:val="004C632E"/>
    <w:rsid w:val="004C6966"/>
    <w:rsid w:val="004D1993"/>
    <w:rsid w:val="004D4677"/>
    <w:rsid w:val="004E3DC9"/>
    <w:rsid w:val="004E443B"/>
    <w:rsid w:val="004E51A9"/>
    <w:rsid w:val="004E5881"/>
    <w:rsid w:val="004F3575"/>
    <w:rsid w:val="004F4EA4"/>
    <w:rsid w:val="004F6256"/>
    <w:rsid w:val="004F7745"/>
    <w:rsid w:val="005032FE"/>
    <w:rsid w:val="00506B7A"/>
    <w:rsid w:val="00512CC5"/>
    <w:rsid w:val="0051470D"/>
    <w:rsid w:val="0051754B"/>
    <w:rsid w:val="005207ED"/>
    <w:rsid w:val="00521001"/>
    <w:rsid w:val="005212EB"/>
    <w:rsid w:val="00522C42"/>
    <w:rsid w:val="00523852"/>
    <w:rsid w:val="005239AC"/>
    <w:rsid w:val="00523EC1"/>
    <w:rsid w:val="00524064"/>
    <w:rsid w:val="0052668F"/>
    <w:rsid w:val="00526837"/>
    <w:rsid w:val="00527E6D"/>
    <w:rsid w:val="00527F49"/>
    <w:rsid w:val="005310B0"/>
    <w:rsid w:val="00531131"/>
    <w:rsid w:val="00531142"/>
    <w:rsid w:val="00531833"/>
    <w:rsid w:val="00536698"/>
    <w:rsid w:val="00540A82"/>
    <w:rsid w:val="00541AB1"/>
    <w:rsid w:val="005439AA"/>
    <w:rsid w:val="00547D24"/>
    <w:rsid w:val="00552FAB"/>
    <w:rsid w:val="00553B6E"/>
    <w:rsid w:val="00554B87"/>
    <w:rsid w:val="00555427"/>
    <w:rsid w:val="00555722"/>
    <w:rsid w:val="00555F7D"/>
    <w:rsid w:val="00560880"/>
    <w:rsid w:val="00562486"/>
    <w:rsid w:val="00562ECF"/>
    <w:rsid w:val="00564301"/>
    <w:rsid w:val="00566AC6"/>
    <w:rsid w:val="00567AB4"/>
    <w:rsid w:val="00576669"/>
    <w:rsid w:val="005814C4"/>
    <w:rsid w:val="00581D65"/>
    <w:rsid w:val="00582A99"/>
    <w:rsid w:val="005857DB"/>
    <w:rsid w:val="00585CE4"/>
    <w:rsid w:val="00587807"/>
    <w:rsid w:val="005878DC"/>
    <w:rsid w:val="00590B99"/>
    <w:rsid w:val="00591435"/>
    <w:rsid w:val="00591C90"/>
    <w:rsid w:val="00592C57"/>
    <w:rsid w:val="00593E17"/>
    <w:rsid w:val="005964CE"/>
    <w:rsid w:val="00597EAB"/>
    <w:rsid w:val="005A10C1"/>
    <w:rsid w:val="005A1B14"/>
    <w:rsid w:val="005A2CCA"/>
    <w:rsid w:val="005A466D"/>
    <w:rsid w:val="005A60D4"/>
    <w:rsid w:val="005B070A"/>
    <w:rsid w:val="005B1786"/>
    <w:rsid w:val="005B28DD"/>
    <w:rsid w:val="005B5F30"/>
    <w:rsid w:val="005B74E1"/>
    <w:rsid w:val="005C0C9B"/>
    <w:rsid w:val="005C1002"/>
    <w:rsid w:val="005C10DE"/>
    <w:rsid w:val="005C1AF0"/>
    <w:rsid w:val="005C6A56"/>
    <w:rsid w:val="005D3578"/>
    <w:rsid w:val="005E004D"/>
    <w:rsid w:val="005E0276"/>
    <w:rsid w:val="005E1A67"/>
    <w:rsid w:val="005E2D1B"/>
    <w:rsid w:val="005E2D8C"/>
    <w:rsid w:val="005E5126"/>
    <w:rsid w:val="005E5A6D"/>
    <w:rsid w:val="005F08C0"/>
    <w:rsid w:val="005F0AAD"/>
    <w:rsid w:val="005F218A"/>
    <w:rsid w:val="005F3452"/>
    <w:rsid w:val="005F47B2"/>
    <w:rsid w:val="005F78C5"/>
    <w:rsid w:val="00601495"/>
    <w:rsid w:val="006022EB"/>
    <w:rsid w:val="0060575E"/>
    <w:rsid w:val="006065B1"/>
    <w:rsid w:val="006067A7"/>
    <w:rsid w:val="00607970"/>
    <w:rsid w:val="00610EB4"/>
    <w:rsid w:val="00612067"/>
    <w:rsid w:val="006120D4"/>
    <w:rsid w:val="006143E1"/>
    <w:rsid w:val="00614B01"/>
    <w:rsid w:val="00614B29"/>
    <w:rsid w:val="00614C45"/>
    <w:rsid w:val="006159BF"/>
    <w:rsid w:val="00617931"/>
    <w:rsid w:val="00620816"/>
    <w:rsid w:val="0062168C"/>
    <w:rsid w:val="006219A7"/>
    <w:rsid w:val="006226F4"/>
    <w:rsid w:val="00622AA9"/>
    <w:rsid w:val="00622B03"/>
    <w:rsid w:val="00622DC5"/>
    <w:rsid w:val="006236B4"/>
    <w:rsid w:val="0062583E"/>
    <w:rsid w:val="006277A6"/>
    <w:rsid w:val="006311CB"/>
    <w:rsid w:val="00631922"/>
    <w:rsid w:val="00632F2B"/>
    <w:rsid w:val="006333E9"/>
    <w:rsid w:val="006335EE"/>
    <w:rsid w:val="00634C0E"/>
    <w:rsid w:val="0063519F"/>
    <w:rsid w:val="00636C86"/>
    <w:rsid w:val="0064058B"/>
    <w:rsid w:val="00641A9A"/>
    <w:rsid w:val="006444F2"/>
    <w:rsid w:val="0064629F"/>
    <w:rsid w:val="00647F18"/>
    <w:rsid w:val="0065088F"/>
    <w:rsid w:val="00652413"/>
    <w:rsid w:val="00653CAE"/>
    <w:rsid w:val="00654B2D"/>
    <w:rsid w:val="00655959"/>
    <w:rsid w:val="0065642F"/>
    <w:rsid w:val="00657C61"/>
    <w:rsid w:val="00660E60"/>
    <w:rsid w:val="00661E2E"/>
    <w:rsid w:val="00662CBB"/>
    <w:rsid w:val="00665348"/>
    <w:rsid w:val="0066661A"/>
    <w:rsid w:val="0066669D"/>
    <w:rsid w:val="0067140D"/>
    <w:rsid w:val="00671B3C"/>
    <w:rsid w:val="006728A6"/>
    <w:rsid w:val="00672C3B"/>
    <w:rsid w:val="00674324"/>
    <w:rsid w:val="00675F53"/>
    <w:rsid w:val="00676143"/>
    <w:rsid w:val="00676EDA"/>
    <w:rsid w:val="006801EA"/>
    <w:rsid w:val="00681245"/>
    <w:rsid w:val="006845D4"/>
    <w:rsid w:val="00685C0F"/>
    <w:rsid w:val="0069038D"/>
    <w:rsid w:val="00690CAD"/>
    <w:rsid w:val="0069186E"/>
    <w:rsid w:val="00693CC1"/>
    <w:rsid w:val="006967F6"/>
    <w:rsid w:val="00696D74"/>
    <w:rsid w:val="006A0786"/>
    <w:rsid w:val="006A17F8"/>
    <w:rsid w:val="006A2343"/>
    <w:rsid w:val="006A4F20"/>
    <w:rsid w:val="006A58D5"/>
    <w:rsid w:val="006A5FB7"/>
    <w:rsid w:val="006A6D17"/>
    <w:rsid w:val="006B0DBF"/>
    <w:rsid w:val="006B0F05"/>
    <w:rsid w:val="006B1E0C"/>
    <w:rsid w:val="006B3A5C"/>
    <w:rsid w:val="006B4056"/>
    <w:rsid w:val="006B6FCB"/>
    <w:rsid w:val="006C04FC"/>
    <w:rsid w:val="006C1053"/>
    <w:rsid w:val="006C15A3"/>
    <w:rsid w:val="006C253E"/>
    <w:rsid w:val="006C2D60"/>
    <w:rsid w:val="006C371F"/>
    <w:rsid w:val="006C3F88"/>
    <w:rsid w:val="006C63E6"/>
    <w:rsid w:val="006D03B6"/>
    <w:rsid w:val="006D144F"/>
    <w:rsid w:val="006D2F62"/>
    <w:rsid w:val="006D39AC"/>
    <w:rsid w:val="006D4393"/>
    <w:rsid w:val="006D4940"/>
    <w:rsid w:val="006D5CF8"/>
    <w:rsid w:val="006D649E"/>
    <w:rsid w:val="006D67EA"/>
    <w:rsid w:val="006E5B4D"/>
    <w:rsid w:val="006E5C60"/>
    <w:rsid w:val="006E62C5"/>
    <w:rsid w:val="006F0D55"/>
    <w:rsid w:val="00700EAA"/>
    <w:rsid w:val="00702335"/>
    <w:rsid w:val="00705A26"/>
    <w:rsid w:val="00705B7D"/>
    <w:rsid w:val="0070704B"/>
    <w:rsid w:val="00710BA4"/>
    <w:rsid w:val="00710D06"/>
    <w:rsid w:val="00712843"/>
    <w:rsid w:val="00712EFF"/>
    <w:rsid w:val="00714279"/>
    <w:rsid w:val="00714F03"/>
    <w:rsid w:val="007160B9"/>
    <w:rsid w:val="00716CD7"/>
    <w:rsid w:val="00717229"/>
    <w:rsid w:val="00717BCF"/>
    <w:rsid w:val="007211C4"/>
    <w:rsid w:val="00723368"/>
    <w:rsid w:val="007242A9"/>
    <w:rsid w:val="00724C10"/>
    <w:rsid w:val="00731038"/>
    <w:rsid w:val="00732202"/>
    <w:rsid w:val="007327B9"/>
    <w:rsid w:val="00733D87"/>
    <w:rsid w:val="00737DB1"/>
    <w:rsid w:val="00742AB5"/>
    <w:rsid w:val="007434D2"/>
    <w:rsid w:val="00743AAD"/>
    <w:rsid w:val="00744457"/>
    <w:rsid w:val="007453A1"/>
    <w:rsid w:val="00745AC1"/>
    <w:rsid w:val="00745D2A"/>
    <w:rsid w:val="007465E1"/>
    <w:rsid w:val="00747A60"/>
    <w:rsid w:val="00747FC9"/>
    <w:rsid w:val="00750C0F"/>
    <w:rsid w:val="00751059"/>
    <w:rsid w:val="00753B00"/>
    <w:rsid w:val="007546A1"/>
    <w:rsid w:val="0075571B"/>
    <w:rsid w:val="00761ED8"/>
    <w:rsid w:val="00762231"/>
    <w:rsid w:val="0076236B"/>
    <w:rsid w:val="00762B58"/>
    <w:rsid w:val="0076311E"/>
    <w:rsid w:val="00763846"/>
    <w:rsid w:val="00765118"/>
    <w:rsid w:val="0076529C"/>
    <w:rsid w:val="007657CF"/>
    <w:rsid w:val="00770C46"/>
    <w:rsid w:val="00770F4E"/>
    <w:rsid w:val="007710E0"/>
    <w:rsid w:val="007715ED"/>
    <w:rsid w:val="0077184E"/>
    <w:rsid w:val="00772382"/>
    <w:rsid w:val="00772FE4"/>
    <w:rsid w:val="00774815"/>
    <w:rsid w:val="00775648"/>
    <w:rsid w:val="00775887"/>
    <w:rsid w:val="00776984"/>
    <w:rsid w:val="00776FA4"/>
    <w:rsid w:val="00781BF0"/>
    <w:rsid w:val="007822D3"/>
    <w:rsid w:val="0078233D"/>
    <w:rsid w:val="00782A75"/>
    <w:rsid w:val="007836B6"/>
    <w:rsid w:val="007856F1"/>
    <w:rsid w:val="00785E11"/>
    <w:rsid w:val="00790FF8"/>
    <w:rsid w:val="007926D9"/>
    <w:rsid w:val="00794559"/>
    <w:rsid w:val="00794B7C"/>
    <w:rsid w:val="00795B01"/>
    <w:rsid w:val="007962B0"/>
    <w:rsid w:val="00796826"/>
    <w:rsid w:val="007A177D"/>
    <w:rsid w:val="007A3057"/>
    <w:rsid w:val="007A6C01"/>
    <w:rsid w:val="007B0ABF"/>
    <w:rsid w:val="007B109A"/>
    <w:rsid w:val="007B1227"/>
    <w:rsid w:val="007B1FE1"/>
    <w:rsid w:val="007B4086"/>
    <w:rsid w:val="007B4B4C"/>
    <w:rsid w:val="007B5864"/>
    <w:rsid w:val="007B641E"/>
    <w:rsid w:val="007B65E8"/>
    <w:rsid w:val="007B67D9"/>
    <w:rsid w:val="007B7336"/>
    <w:rsid w:val="007C1EDF"/>
    <w:rsid w:val="007C22E1"/>
    <w:rsid w:val="007C2763"/>
    <w:rsid w:val="007C3557"/>
    <w:rsid w:val="007C38D0"/>
    <w:rsid w:val="007D2484"/>
    <w:rsid w:val="007E1BCE"/>
    <w:rsid w:val="007E228D"/>
    <w:rsid w:val="007E2C07"/>
    <w:rsid w:val="007E33F3"/>
    <w:rsid w:val="007E56C5"/>
    <w:rsid w:val="007E77FB"/>
    <w:rsid w:val="007F1196"/>
    <w:rsid w:val="007F18E0"/>
    <w:rsid w:val="007F2A2B"/>
    <w:rsid w:val="007F2D1E"/>
    <w:rsid w:val="007F42F8"/>
    <w:rsid w:val="007F48C1"/>
    <w:rsid w:val="007F7CF7"/>
    <w:rsid w:val="00801856"/>
    <w:rsid w:val="00801EB5"/>
    <w:rsid w:val="00801F5E"/>
    <w:rsid w:val="008033F4"/>
    <w:rsid w:val="00803516"/>
    <w:rsid w:val="00803F66"/>
    <w:rsid w:val="00805744"/>
    <w:rsid w:val="008057CB"/>
    <w:rsid w:val="00807989"/>
    <w:rsid w:val="0081028E"/>
    <w:rsid w:val="00810A48"/>
    <w:rsid w:val="00811075"/>
    <w:rsid w:val="00815F50"/>
    <w:rsid w:val="0081742D"/>
    <w:rsid w:val="008175F9"/>
    <w:rsid w:val="00820D92"/>
    <w:rsid w:val="008227AE"/>
    <w:rsid w:val="00822FDC"/>
    <w:rsid w:val="008267D5"/>
    <w:rsid w:val="0083051F"/>
    <w:rsid w:val="00834363"/>
    <w:rsid w:val="008350AD"/>
    <w:rsid w:val="0083677B"/>
    <w:rsid w:val="008367C3"/>
    <w:rsid w:val="008371BF"/>
    <w:rsid w:val="00840563"/>
    <w:rsid w:val="008450FB"/>
    <w:rsid w:val="00846CAC"/>
    <w:rsid w:val="00850582"/>
    <w:rsid w:val="008545A2"/>
    <w:rsid w:val="00857B79"/>
    <w:rsid w:val="0086053F"/>
    <w:rsid w:val="008607A4"/>
    <w:rsid w:val="008616A2"/>
    <w:rsid w:val="00861ED3"/>
    <w:rsid w:val="00862564"/>
    <w:rsid w:val="00862BE4"/>
    <w:rsid w:val="0086303D"/>
    <w:rsid w:val="008638F5"/>
    <w:rsid w:val="00865416"/>
    <w:rsid w:val="00865E76"/>
    <w:rsid w:val="00866D1A"/>
    <w:rsid w:val="00871EF4"/>
    <w:rsid w:val="00874DEC"/>
    <w:rsid w:val="00874E90"/>
    <w:rsid w:val="00875A3D"/>
    <w:rsid w:val="00875C3E"/>
    <w:rsid w:val="00877552"/>
    <w:rsid w:val="008777EA"/>
    <w:rsid w:val="00877A34"/>
    <w:rsid w:val="008828CA"/>
    <w:rsid w:val="00884B75"/>
    <w:rsid w:val="00887876"/>
    <w:rsid w:val="00891A4C"/>
    <w:rsid w:val="008922C0"/>
    <w:rsid w:val="008935BE"/>
    <w:rsid w:val="008A0D28"/>
    <w:rsid w:val="008A19DB"/>
    <w:rsid w:val="008A1EA5"/>
    <w:rsid w:val="008A3472"/>
    <w:rsid w:val="008A3CD8"/>
    <w:rsid w:val="008A4B04"/>
    <w:rsid w:val="008A58A0"/>
    <w:rsid w:val="008A70A4"/>
    <w:rsid w:val="008A7416"/>
    <w:rsid w:val="008B2AF0"/>
    <w:rsid w:val="008B5EE0"/>
    <w:rsid w:val="008B6CA9"/>
    <w:rsid w:val="008B77A0"/>
    <w:rsid w:val="008C1618"/>
    <w:rsid w:val="008C1BCF"/>
    <w:rsid w:val="008C1D72"/>
    <w:rsid w:val="008C21C1"/>
    <w:rsid w:val="008C3783"/>
    <w:rsid w:val="008C43FA"/>
    <w:rsid w:val="008C4CCD"/>
    <w:rsid w:val="008C4CF3"/>
    <w:rsid w:val="008C5ACB"/>
    <w:rsid w:val="008C7EBC"/>
    <w:rsid w:val="008D05BF"/>
    <w:rsid w:val="008D2955"/>
    <w:rsid w:val="008D40DE"/>
    <w:rsid w:val="008D60A2"/>
    <w:rsid w:val="008D7910"/>
    <w:rsid w:val="008E1DB3"/>
    <w:rsid w:val="008E3008"/>
    <w:rsid w:val="008E4AF9"/>
    <w:rsid w:val="008E63A1"/>
    <w:rsid w:val="008F0E48"/>
    <w:rsid w:val="008F2380"/>
    <w:rsid w:val="008F2387"/>
    <w:rsid w:val="008F6633"/>
    <w:rsid w:val="00900F74"/>
    <w:rsid w:val="00902645"/>
    <w:rsid w:val="0090269D"/>
    <w:rsid w:val="00903193"/>
    <w:rsid w:val="00903432"/>
    <w:rsid w:val="00903A21"/>
    <w:rsid w:val="00903EF7"/>
    <w:rsid w:val="009044A5"/>
    <w:rsid w:val="00910FB5"/>
    <w:rsid w:val="00912861"/>
    <w:rsid w:val="00913F96"/>
    <w:rsid w:val="00914736"/>
    <w:rsid w:val="00914AF6"/>
    <w:rsid w:val="00917367"/>
    <w:rsid w:val="00921BAB"/>
    <w:rsid w:val="00925706"/>
    <w:rsid w:val="009266ED"/>
    <w:rsid w:val="00934818"/>
    <w:rsid w:val="00934851"/>
    <w:rsid w:val="009352B1"/>
    <w:rsid w:val="0093607F"/>
    <w:rsid w:val="00936C85"/>
    <w:rsid w:val="00937483"/>
    <w:rsid w:val="00937589"/>
    <w:rsid w:val="0094046D"/>
    <w:rsid w:val="00940BB2"/>
    <w:rsid w:val="00940C9F"/>
    <w:rsid w:val="0094231E"/>
    <w:rsid w:val="0094244A"/>
    <w:rsid w:val="00942E57"/>
    <w:rsid w:val="009440A0"/>
    <w:rsid w:val="00944CB0"/>
    <w:rsid w:val="00944CBF"/>
    <w:rsid w:val="00951777"/>
    <w:rsid w:val="0095336A"/>
    <w:rsid w:val="009540A7"/>
    <w:rsid w:val="00954537"/>
    <w:rsid w:val="0095508F"/>
    <w:rsid w:val="009557F8"/>
    <w:rsid w:val="00956A83"/>
    <w:rsid w:val="0095753B"/>
    <w:rsid w:val="00957FC3"/>
    <w:rsid w:val="009605F7"/>
    <w:rsid w:val="00962A12"/>
    <w:rsid w:val="00963D8C"/>
    <w:rsid w:val="009671CB"/>
    <w:rsid w:val="0096769D"/>
    <w:rsid w:val="00974891"/>
    <w:rsid w:val="0097639B"/>
    <w:rsid w:val="009769B4"/>
    <w:rsid w:val="00976F23"/>
    <w:rsid w:val="0097750B"/>
    <w:rsid w:val="0098363F"/>
    <w:rsid w:val="009845AE"/>
    <w:rsid w:val="00987E2E"/>
    <w:rsid w:val="009937A8"/>
    <w:rsid w:val="00993918"/>
    <w:rsid w:val="00994AF8"/>
    <w:rsid w:val="0099529B"/>
    <w:rsid w:val="009968FE"/>
    <w:rsid w:val="009A05B6"/>
    <w:rsid w:val="009A4300"/>
    <w:rsid w:val="009A4726"/>
    <w:rsid w:val="009A50FD"/>
    <w:rsid w:val="009B007F"/>
    <w:rsid w:val="009B1315"/>
    <w:rsid w:val="009B1A92"/>
    <w:rsid w:val="009B24CE"/>
    <w:rsid w:val="009B4685"/>
    <w:rsid w:val="009B7FE8"/>
    <w:rsid w:val="009C049C"/>
    <w:rsid w:val="009C113A"/>
    <w:rsid w:val="009C196C"/>
    <w:rsid w:val="009C747D"/>
    <w:rsid w:val="009C7666"/>
    <w:rsid w:val="009D674E"/>
    <w:rsid w:val="009D68C4"/>
    <w:rsid w:val="009D6B7F"/>
    <w:rsid w:val="009D6BB3"/>
    <w:rsid w:val="009E09D9"/>
    <w:rsid w:val="009E2682"/>
    <w:rsid w:val="009E2A79"/>
    <w:rsid w:val="009E3146"/>
    <w:rsid w:val="009E47F2"/>
    <w:rsid w:val="009E4CA2"/>
    <w:rsid w:val="009E57F7"/>
    <w:rsid w:val="009E5A4C"/>
    <w:rsid w:val="009E6984"/>
    <w:rsid w:val="009E6CC5"/>
    <w:rsid w:val="009E7380"/>
    <w:rsid w:val="009E7666"/>
    <w:rsid w:val="009F0B3E"/>
    <w:rsid w:val="009F1BF4"/>
    <w:rsid w:val="009F21FA"/>
    <w:rsid w:val="009F2CA4"/>
    <w:rsid w:val="009F3E12"/>
    <w:rsid w:val="00A05E2D"/>
    <w:rsid w:val="00A06131"/>
    <w:rsid w:val="00A06936"/>
    <w:rsid w:val="00A109E9"/>
    <w:rsid w:val="00A1246B"/>
    <w:rsid w:val="00A12AF9"/>
    <w:rsid w:val="00A15431"/>
    <w:rsid w:val="00A16602"/>
    <w:rsid w:val="00A16CE7"/>
    <w:rsid w:val="00A17536"/>
    <w:rsid w:val="00A2031E"/>
    <w:rsid w:val="00A20ED5"/>
    <w:rsid w:val="00A221B6"/>
    <w:rsid w:val="00A237C1"/>
    <w:rsid w:val="00A25CC6"/>
    <w:rsid w:val="00A277A5"/>
    <w:rsid w:val="00A27A4D"/>
    <w:rsid w:val="00A30E5A"/>
    <w:rsid w:val="00A3164E"/>
    <w:rsid w:val="00A316A3"/>
    <w:rsid w:val="00A31FEB"/>
    <w:rsid w:val="00A34374"/>
    <w:rsid w:val="00A34FC4"/>
    <w:rsid w:val="00A3552D"/>
    <w:rsid w:val="00A379E3"/>
    <w:rsid w:val="00A37E75"/>
    <w:rsid w:val="00A37ED8"/>
    <w:rsid w:val="00A40909"/>
    <w:rsid w:val="00A40D3F"/>
    <w:rsid w:val="00A42FF2"/>
    <w:rsid w:val="00A43CB6"/>
    <w:rsid w:val="00A454CF"/>
    <w:rsid w:val="00A45B95"/>
    <w:rsid w:val="00A51C14"/>
    <w:rsid w:val="00A54A8D"/>
    <w:rsid w:val="00A61513"/>
    <w:rsid w:val="00A619FE"/>
    <w:rsid w:val="00A62EC5"/>
    <w:rsid w:val="00A64690"/>
    <w:rsid w:val="00A655A1"/>
    <w:rsid w:val="00A66172"/>
    <w:rsid w:val="00A662B4"/>
    <w:rsid w:val="00A7085D"/>
    <w:rsid w:val="00A720D9"/>
    <w:rsid w:val="00A723A0"/>
    <w:rsid w:val="00A72A12"/>
    <w:rsid w:val="00A73183"/>
    <w:rsid w:val="00A741D5"/>
    <w:rsid w:val="00A77772"/>
    <w:rsid w:val="00A84754"/>
    <w:rsid w:val="00A84989"/>
    <w:rsid w:val="00A91E99"/>
    <w:rsid w:val="00A92A67"/>
    <w:rsid w:val="00A96A33"/>
    <w:rsid w:val="00A97403"/>
    <w:rsid w:val="00A97A35"/>
    <w:rsid w:val="00AA07F0"/>
    <w:rsid w:val="00AA0B46"/>
    <w:rsid w:val="00AA1E85"/>
    <w:rsid w:val="00AA2AD1"/>
    <w:rsid w:val="00AA37F0"/>
    <w:rsid w:val="00AA4C34"/>
    <w:rsid w:val="00AA51CA"/>
    <w:rsid w:val="00AA5A29"/>
    <w:rsid w:val="00AA5D8C"/>
    <w:rsid w:val="00AA756B"/>
    <w:rsid w:val="00AB0D4C"/>
    <w:rsid w:val="00AB1A28"/>
    <w:rsid w:val="00AB1FF8"/>
    <w:rsid w:val="00AB26E5"/>
    <w:rsid w:val="00AB2C0F"/>
    <w:rsid w:val="00AB2CCD"/>
    <w:rsid w:val="00AB3467"/>
    <w:rsid w:val="00AB509B"/>
    <w:rsid w:val="00AB6A7D"/>
    <w:rsid w:val="00AB7A41"/>
    <w:rsid w:val="00AB7D3A"/>
    <w:rsid w:val="00AC035F"/>
    <w:rsid w:val="00AC5436"/>
    <w:rsid w:val="00AC6016"/>
    <w:rsid w:val="00AC6AEF"/>
    <w:rsid w:val="00AC7D9A"/>
    <w:rsid w:val="00AD1E20"/>
    <w:rsid w:val="00AD24E3"/>
    <w:rsid w:val="00AD276C"/>
    <w:rsid w:val="00AD2C1D"/>
    <w:rsid w:val="00AD2FC4"/>
    <w:rsid w:val="00AD386D"/>
    <w:rsid w:val="00AD4B32"/>
    <w:rsid w:val="00AD4C05"/>
    <w:rsid w:val="00AD6930"/>
    <w:rsid w:val="00AD6C50"/>
    <w:rsid w:val="00AD717E"/>
    <w:rsid w:val="00AD7722"/>
    <w:rsid w:val="00AD7FF3"/>
    <w:rsid w:val="00AE0585"/>
    <w:rsid w:val="00AE0E6F"/>
    <w:rsid w:val="00AE18FF"/>
    <w:rsid w:val="00AE3920"/>
    <w:rsid w:val="00AF00A5"/>
    <w:rsid w:val="00AF0B47"/>
    <w:rsid w:val="00AF1EF3"/>
    <w:rsid w:val="00AF4B9E"/>
    <w:rsid w:val="00AF6E95"/>
    <w:rsid w:val="00B010AD"/>
    <w:rsid w:val="00B02F94"/>
    <w:rsid w:val="00B03FD7"/>
    <w:rsid w:val="00B044CC"/>
    <w:rsid w:val="00B05AF1"/>
    <w:rsid w:val="00B103ED"/>
    <w:rsid w:val="00B106BD"/>
    <w:rsid w:val="00B117E4"/>
    <w:rsid w:val="00B11C22"/>
    <w:rsid w:val="00B1294A"/>
    <w:rsid w:val="00B1423E"/>
    <w:rsid w:val="00B15948"/>
    <w:rsid w:val="00B15B67"/>
    <w:rsid w:val="00B161BA"/>
    <w:rsid w:val="00B163D3"/>
    <w:rsid w:val="00B16D67"/>
    <w:rsid w:val="00B203B2"/>
    <w:rsid w:val="00B2284C"/>
    <w:rsid w:val="00B2486A"/>
    <w:rsid w:val="00B27FBB"/>
    <w:rsid w:val="00B32BE1"/>
    <w:rsid w:val="00B33C44"/>
    <w:rsid w:val="00B34928"/>
    <w:rsid w:val="00B368F7"/>
    <w:rsid w:val="00B37C37"/>
    <w:rsid w:val="00B42174"/>
    <w:rsid w:val="00B42B6C"/>
    <w:rsid w:val="00B4307A"/>
    <w:rsid w:val="00B4347E"/>
    <w:rsid w:val="00B43B04"/>
    <w:rsid w:val="00B43C46"/>
    <w:rsid w:val="00B440B9"/>
    <w:rsid w:val="00B44A11"/>
    <w:rsid w:val="00B50FB8"/>
    <w:rsid w:val="00B526A4"/>
    <w:rsid w:val="00B52CD6"/>
    <w:rsid w:val="00B54ACB"/>
    <w:rsid w:val="00B5645A"/>
    <w:rsid w:val="00B60E59"/>
    <w:rsid w:val="00B617CC"/>
    <w:rsid w:val="00B63C59"/>
    <w:rsid w:val="00B642BB"/>
    <w:rsid w:val="00B647F8"/>
    <w:rsid w:val="00B66E93"/>
    <w:rsid w:val="00B67A62"/>
    <w:rsid w:val="00B708FC"/>
    <w:rsid w:val="00B7207F"/>
    <w:rsid w:val="00B72965"/>
    <w:rsid w:val="00B73E44"/>
    <w:rsid w:val="00B7549A"/>
    <w:rsid w:val="00B76A39"/>
    <w:rsid w:val="00B8019E"/>
    <w:rsid w:val="00B80842"/>
    <w:rsid w:val="00B82A73"/>
    <w:rsid w:val="00B82AC0"/>
    <w:rsid w:val="00B82D59"/>
    <w:rsid w:val="00B85509"/>
    <w:rsid w:val="00B855D7"/>
    <w:rsid w:val="00B900F2"/>
    <w:rsid w:val="00B907E9"/>
    <w:rsid w:val="00B918DF"/>
    <w:rsid w:val="00B91D49"/>
    <w:rsid w:val="00B920E6"/>
    <w:rsid w:val="00B92CAB"/>
    <w:rsid w:val="00B93644"/>
    <w:rsid w:val="00B943E9"/>
    <w:rsid w:val="00B95F7F"/>
    <w:rsid w:val="00B9785D"/>
    <w:rsid w:val="00B97900"/>
    <w:rsid w:val="00BA0E39"/>
    <w:rsid w:val="00BA1118"/>
    <w:rsid w:val="00BA40D8"/>
    <w:rsid w:val="00BA62CC"/>
    <w:rsid w:val="00BA6744"/>
    <w:rsid w:val="00BA74CD"/>
    <w:rsid w:val="00BB0599"/>
    <w:rsid w:val="00BB59F5"/>
    <w:rsid w:val="00BB6019"/>
    <w:rsid w:val="00BC10C3"/>
    <w:rsid w:val="00BC14B7"/>
    <w:rsid w:val="00BC16A5"/>
    <w:rsid w:val="00BC4F90"/>
    <w:rsid w:val="00BC5569"/>
    <w:rsid w:val="00BC57A4"/>
    <w:rsid w:val="00BC66B6"/>
    <w:rsid w:val="00BC6DBF"/>
    <w:rsid w:val="00BC6F43"/>
    <w:rsid w:val="00BC7120"/>
    <w:rsid w:val="00BC786D"/>
    <w:rsid w:val="00BC7B34"/>
    <w:rsid w:val="00BD01D3"/>
    <w:rsid w:val="00BD18C6"/>
    <w:rsid w:val="00BD2696"/>
    <w:rsid w:val="00BD3C51"/>
    <w:rsid w:val="00BD46D2"/>
    <w:rsid w:val="00BD4D33"/>
    <w:rsid w:val="00BD59AA"/>
    <w:rsid w:val="00BD7021"/>
    <w:rsid w:val="00BD7BB6"/>
    <w:rsid w:val="00BE2D2B"/>
    <w:rsid w:val="00BE7BB2"/>
    <w:rsid w:val="00BF3996"/>
    <w:rsid w:val="00BF65F0"/>
    <w:rsid w:val="00BF6866"/>
    <w:rsid w:val="00BF690B"/>
    <w:rsid w:val="00BF76C9"/>
    <w:rsid w:val="00C00302"/>
    <w:rsid w:val="00C00309"/>
    <w:rsid w:val="00C01779"/>
    <w:rsid w:val="00C0643D"/>
    <w:rsid w:val="00C07124"/>
    <w:rsid w:val="00C107CB"/>
    <w:rsid w:val="00C1098A"/>
    <w:rsid w:val="00C11313"/>
    <w:rsid w:val="00C11C11"/>
    <w:rsid w:val="00C12B18"/>
    <w:rsid w:val="00C131ED"/>
    <w:rsid w:val="00C147F2"/>
    <w:rsid w:val="00C16EF2"/>
    <w:rsid w:val="00C17F50"/>
    <w:rsid w:val="00C20744"/>
    <w:rsid w:val="00C228F0"/>
    <w:rsid w:val="00C25DBF"/>
    <w:rsid w:val="00C31A47"/>
    <w:rsid w:val="00C320F2"/>
    <w:rsid w:val="00C32E93"/>
    <w:rsid w:val="00C33850"/>
    <w:rsid w:val="00C35694"/>
    <w:rsid w:val="00C35A7D"/>
    <w:rsid w:val="00C3645C"/>
    <w:rsid w:val="00C3745F"/>
    <w:rsid w:val="00C40ECD"/>
    <w:rsid w:val="00C41768"/>
    <w:rsid w:val="00C421B6"/>
    <w:rsid w:val="00C42D03"/>
    <w:rsid w:val="00C447D5"/>
    <w:rsid w:val="00C45F12"/>
    <w:rsid w:val="00C476A0"/>
    <w:rsid w:val="00C51A7F"/>
    <w:rsid w:val="00C51D8D"/>
    <w:rsid w:val="00C52898"/>
    <w:rsid w:val="00C52D52"/>
    <w:rsid w:val="00C53DC0"/>
    <w:rsid w:val="00C54D2C"/>
    <w:rsid w:val="00C54FE5"/>
    <w:rsid w:val="00C614FE"/>
    <w:rsid w:val="00C64C5D"/>
    <w:rsid w:val="00C65609"/>
    <w:rsid w:val="00C66CB8"/>
    <w:rsid w:val="00C67A02"/>
    <w:rsid w:val="00C70A4D"/>
    <w:rsid w:val="00C70D63"/>
    <w:rsid w:val="00C71A2A"/>
    <w:rsid w:val="00C72155"/>
    <w:rsid w:val="00C767EA"/>
    <w:rsid w:val="00C81A48"/>
    <w:rsid w:val="00C82159"/>
    <w:rsid w:val="00C83E38"/>
    <w:rsid w:val="00C8442D"/>
    <w:rsid w:val="00C8608C"/>
    <w:rsid w:val="00C865BB"/>
    <w:rsid w:val="00C91D16"/>
    <w:rsid w:val="00C92E13"/>
    <w:rsid w:val="00C92F94"/>
    <w:rsid w:val="00C93A2B"/>
    <w:rsid w:val="00C9496E"/>
    <w:rsid w:val="00CA0E37"/>
    <w:rsid w:val="00CB390F"/>
    <w:rsid w:val="00CB554B"/>
    <w:rsid w:val="00CB562B"/>
    <w:rsid w:val="00CB6227"/>
    <w:rsid w:val="00CB74DD"/>
    <w:rsid w:val="00CC4413"/>
    <w:rsid w:val="00CC4D50"/>
    <w:rsid w:val="00CC50A5"/>
    <w:rsid w:val="00CC6B8C"/>
    <w:rsid w:val="00CD04C2"/>
    <w:rsid w:val="00CD212B"/>
    <w:rsid w:val="00CD240A"/>
    <w:rsid w:val="00CD4833"/>
    <w:rsid w:val="00CD556A"/>
    <w:rsid w:val="00CD5A1D"/>
    <w:rsid w:val="00CD682B"/>
    <w:rsid w:val="00CD7275"/>
    <w:rsid w:val="00CD77A8"/>
    <w:rsid w:val="00CD7C97"/>
    <w:rsid w:val="00CE01F3"/>
    <w:rsid w:val="00CE1999"/>
    <w:rsid w:val="00CE2740"/>
    <w:rsid w:val="00CE320D"/>
    <w:rsid w:val="00CE32D3"/>
    <w:rsid w:val="00CF08BE"/>
    <w:rsid w:val="00CF1805"/>
    <w:rsid w:val="00CF2D0D"/>
    <w:rsid w:val="00CF3267"/>
    <w:rsid w:val="00CF33CB"/>
    <w:rsid w:val="00CF3DD6"/>
    <w:rsid w:val="00CF45D4"/>
    <w:rsid w:val="00CF48BA"/>
    <w:rsid w:val="00D04720"/>
    <w:rsid w:val="00D06515"/>
    <w:rsid w:val="00D079E7"/>
    <w:rsid w:val="00D1202D"/>
    <w:rsid w:val="00D1237D"/>
    <w:rsid w:val="00D12E4C"/>
    <w:rsid w:val="00D1412C"/>
    <w:rsid w:val="00D156AC"/>
    <w:rsid w:val="00D17C06"/>
    <w:rsid w:val="00D200CB"/>
    <w:rsid w:val="00D2023C"/>
    <w:rsid w:val="00D2314A"/>
    <w:rsid w:val="00D23B27"/>
    <w:rsid w:val="00D246B1"/>
    <w:rsid w:val="00D2596C"/>
    <w:rsid w:val="00D27A1B"/>
    <w:rsid w:val="00D3362B"/>
    <w:rsid w:val="00D3470A"/>
    <w:rsid w:val="00D3616B"/>
    <w:rsid w:val="00D416F8"/>
    <w:rsid w:val="00D4270A"/>
    <w:rsid w:val="00D45FF9"/>
    <w:rsid w:val="00D47381"/>
    <w:rsid w:val="00D4792F"/>
    <w:rsid w:val="00D51417"/>
    <w:rsid w:val="00D544F2"/>
    <w:rsid w:val="00D54840"/>
    <w:rsid w:val="00D5663A"/>
    <w:rsid w:val="00D57BF7"/>
    <w:rsid w:val="00D57D39"/>
    <w:rsid w:val="00D603C0"/>
    <w:rsid w:val="00D61CF2"/>
    <w:rsid w:val="00D65EBE"/>
    <w:rsid w:val="00D668D9"/>
    <w:rsid w:val="00D674D1"/>
    <w:rsid w:val="00D7118A"/>
    <w:rsid w:val="00D71E5C"/>
    <w:rsid w:val="00D734AF"/>
    <w:rsid w:val="00D74378"/>
    <w:rsid w:val="00D76CD0"/>
    <w:rsid w:val="00D76F4A"/>
    <w:rsid w:val="00D77D2A"/>
    <w:rsid w:val="00D82B76"/>
    <w:rsid w:val="00D82C8A"/>
    <w:rsid w:val="00D83262"/>
    <w:rsid w:val="00D832A3"/>
    <w:rsid w:val="00D842CA"/>
    <w:rsid w:val="00D857F3"/>
    <w:rsid w:val="00D85C0F"/>
    <w:rsid w:val="00D86547"/>
    <w:rsid w:val="00D8699E"/>
    <w:rsid w:val="00D86A50"/>
    <w:rsid w:val="00D90149"/>
    <w:rsid w:val="00D9061C"/>
    <w:rsid w:val="00D90807"/>
    <w:rsid w:val="00D91165"/>
    <w:rsid w:val="00D91C85"/>
    <w:rsid w:val="00D921C3"/>
    <w:rsid w:val="00D9225A"/>
    <w:rsid w:val="00D95C93"/>
    <w:rsid w:val="00D97FF0"/>
    <w:rsid w:val="00DA1451"/>
    <w:rsid w:val="00DA1643"/>
    <w:rsid w:val="00DA2913"/>
    <w:rsid w:val="00DA2EDD"/>
    <w:rsid w:val="00DA3566"/>
    <w:rsid w:val="00DA370F"/>
    <w:rsid w:val="00DA4546"/>
    <w:rsid w:val="00DA4931"/>
    <w:rsid w:val="00DA5A15"/>
    <w:rsid w:val="00DA6470"/>
    <w:rsid w:val="00DA6491"/>
    <w:rsid w:val="00DA6F2F"/>
    <w:rsid w:val="00DB1E0F"/>
    <w:rsid w:val="00DB3114"/>
    <w:rsid w:val="00DB3D77"/>
    <w:rsid w:val="00DB7A9A"/>
    <w:rsid w:val="00DB7D2D"/>
    <w:rsid w:val="00DC2688"/>
    <w:rsid w:val="00DC5EF7"/>
    <w:rsid w:val="00DC62C1"/>
    <w:rsid w:val="00DD132F"/>
    <w:rsid w:val="00DD46D9"/>
    <w:rsid w:val="00DD4D24"/>
    <w:rsid w:val="00DD7807"/>
    <w:rsid w:val="00DE1C91"/>
    <w:rsid w:val="00DE206B"/>
    <w:rsid w:val="00DE245E"/>
    <w:rsid w:val="00DE3E2F"/>
    <w:rsid w:val="00DE3FB3"/>
    <w:rsid w:val="00DE4138"/>
    <w:rsid w:val="00DE5BEC"/>
    <w:rsid w:val="00DE5E47"/>
    <w:rsid w:val="00DE5F9E"/>
    <w:rsid w:val="00DE7877"/>
    <w:rsid w:val="00DF0B51"/>
    <w:rsid w:val="00DF0B91"/>
    <w:rsid w:val="00DF0DDD"/>
    <w:rsid w:val="00DF128B"/>
    <w:rsid w:val="00DF13EC"/>
    <w:rsid w:val="00DF15EA"/>
    <w:rsid w:val="00DF18F8"/>
    <w:rsid w:val="00DF2296"/>
    <w:rsid w:val="00DF23C8"/>
    <w:rsid w:val="00DF388C"/>
    <w:rsid w:val="00DF4FCE"/>
    <w:rsid w:val="00DF562A"/>
    <w:rsid w:val="00DF687B"/>
    <w:rsid w:val="00DF6A01"/>
    <w:rsid w:val="00E01E1A"/>
    <w:rsid w:val="00E01E66"/>
    <w:rsid w:val="00E02EE9"/>
    <w:rsid w:val="00E06F42"/>
    <w:rsid w:val="00E10067"/>
    <w:rsid w:val="00E1103D"/>
    <w:rsid w:val="00E113F9"/>
    <w:rsid w:val="00E11DAA"/>
    <w:rsid w:val="00E1268F"/>
    <w:rsid w:val="00E15F0D"/>
    <w:rsid w:val="00E20817"/>
    <w:rsid w:val="00E20E62"/>
    <w:rsid w:val="00E20F2A"/>
    <w:rsid w:val="00E23832"/>
    <w:rsid w:val="00E259C5"/>
    <w:rsid w:val="00E261E0"/>
    <w:rsid w:val="00E265CC"/>
    <w:rsid w:val="00E3042F"/>
    <w:rsid w:val="00E3044D"/>
    <w:rsid w:val="00E33A34"/>
    <w:rsid w:val="00E3432F"/>
    <w:rsid w:val="00E36667"/>
    <w:rsid w:val="00E427A6"/>
    <w:rsid w:val="00E428A5"/>
    <w:rsid w:val="00E458ED"/>
    <w:rsid w:val="00E4611D"/>
    <w:rsid w:val="00E5016A"/>
    <w:rsid w:val="00E503D7"/>
    <w:rsid w:val="00E540FC"/>
    <w:rsid w:val="00E54D45"/>
    <w:rsid w:val="00E54DEE"/>
    <w:rsid w:val="00E56D92"/>
    <w:rsid w:val="00E5739F"/>
    <w:rsid w:val="00E61519"/>
    <w:rsid w:val="00E6163D"/>
    <w:rsid w:val="00E66169"/>
    <w:rsid w:val="00E66657"/>
    <w:rsid w:val="00E6722B"/>
    <w:rsid w:val="00E6731B"/>
    <w:rsid w:val="00E67DD1"/>
    <w:rsid w:val="00E7108A"/>
    <w:rsid w:val="00E715EE"/>
    <w:rsid w:val="00E751BA"/>
    <w:rsid w:val="00E76F07"/>
    <w:rsid w:val="00E8024D"/>
    <w:rsid w:val="00E8042B"/>
    <w:rsid w:val="00E80432"/>
    <w:rsid w:val="00E83FCC"/>
    <w:rsid w:val="00E86372"/>
    <w:rsid w:val="00E86785"/>
    <w:rsid w:val="00E8701B"/>
    <w:rsid w:val="00E8735A"/>
    <w:rsid w:val="00E878FD"/>
    <w:rsid w:val="00E87C1B"/>
    <w:rsid w:val="00E90F7F"/>
    <w:rsid w:val="00E91D16"/>
    <w:rsid w:val="00E93500"/>
    <w:rsid w:val="00E9456D"/>
    <w:rsid w:val="00E94FF6"/>
    <w:rsid w:val="00E96FAC"/>
    <w:rsid w:val="00E97E20"/>
    <w:rsid w:val="00EA0EFA"/>
    <w:rsid w:val="00EA377C"/>
    <w:rsid w:val="00EA3F6E"/>
    <w:rsid w:val="00EA45CF"/>
    <w:rsid w:val="00EA47D0"/>
    <w:rsid w:val="00EA5006"/>
    <w:rsid w:val="00EA5F14"/>
    <w:rsid w:val="00EA68C8"/>
    <w:rsid w:val="00EA7A7D"/>
    <w:rsid w:val="00EA7DFE"/>
    <w:rsid w:val="00EB21D9"/>
    <w:rsid w:val="00EB4CD7"/>
    <w:rsid w:val="00EB5838"/>
    <w:rsid w:val="00EB74A1"/>
    <w:rsid w:val="00EC698B"/>
    <w:rsid w:val="00EC73C5"/>
    <w:rsid w:val="00ED2328"/>
    <w:rsid w:val="00ED4040"/>
    <w:rsid w:val="00ED4FA8"/>
    <w:rsid w:val="00ED7510"/>
    <w:rsid w:val="00EE0589"/>
    <w:rsid w:val="00EE4F8A"/>
    <w:rsid w:val="00EE5059"/>
    <w:rsid w:val="00EE6A5B"/>
    <w:rsid w:val="00EF069D"/>
    <w:rsid w:val="00EF3848"/>
    <w:rsid w:val="00EF3F03"/>
    <w:rsid w:val="00EF43A7"/>
    <w:rsid w:val="00EF44FC"/>
    <w:rsid w:val="00EF73BB"/>
    <w:rsid w:val="00F010F7"/>
    <w:rsid w:val="00F01DDC"/>
    <w:rsid w:val="00F0330C"/>
    <w:rsid w:val="00F11FD9"/>
    <w:rsid w:val="00F13106"/>
    <w:rsid w:val="00F142A7"/>
    <w:rsid w:val="00F1571B"/>
    <w:rsid w:val="00F17748"/>
    <w:rsid w:val="00F212E3"/>
    <w:rsid w:val="00F23F9E"/>
    <w:rsid w:val="00F24AA1"/>
    <w:rsid w:val="00F26AA6"/>
    <w:rsid w:val="00F313F2"/>
    <w:rsid w:val="00F3291D"/>
    <w:rsid w:val="00F32B78"/>
    <w:rsid w:val="00F32D80"/>
    <w:rsid w:val="00F34646"/>
    <w:rsid w:val="00F35002"/>
    <w:rsid w:val="00F35EA7"/>
    <w:rsid w:val="00F36C35"/>
    <w:rsid w:val="00F376DB"/>
    <w:rsid w:val="00F40F05"/>
    <w:rsid w:val="00F42C95"/>
    <w:rsid w:val="00F462F5"/>
    <w:rsid w:val="00F5028F"/>
    <w:rsid w:val="00F53287"/>
    <w:rsid w:val="00F554A4"/>
    <w:rsid w:val="00F56209"/>
    <w:rsid w:val="00F56AA7"/>
    <w:rsid w:val="00F56D45"/>
    <w:rsid w:val="00F57C01"/>
    <w:rsid w:val="00F61E5D"/>
    <w:rsid w:val="00F637BA"/>
    <w:rsid w:val="00F640D4"/>
    <w:rsid w:val="00F642AB"/>
    <w:rsid w:val="00F667D2"/>
    <w:rsid w:val="00F67237"/>
    <w:rsid w:val="00F7048E"/>
    <w:rsid w:val="00F70D85"/>
    <w:rsid w:val="00F741DE"/>
    <w:rsid w:val="00F7668C"/>
    <w:rsid w:val="00F81005"/>
    <w:rsid w:val="00F81818"/>
    <w:rsid w:val="00F837B0"/>
    <w:rsid w:val="00F83B0D"/>
    <w:rsid w:val="00F83B73"/>
    <w:rsid w:val="00F84674"/>
    <w:rsid w:val="00F85058"/>
    <w:rsid w:val="00F86B8F"/>
    <w:rsid w:val="00F86BC8"/>
    <w:rsid w:val="00F870D1"/>
    <w:rsid w:val="00F8719B"/>
    <w:rsid w:val="00F91EDD"/>
    <w:rsid w:val="00F9214F"/>
    <w:rsid w:val="00F92F68"/>
    <w:rsid w:val="00F93F6A"/>
    <w:rsid w:val="00F943C6"/>
    <w:rsid w:val="00F95597"/>
    <w:rsid w:val="00F96413"/>
    <w:rsid w:val="00F964D1"/>
    <w:rsid w:val="00F96725"/>
    <w:rsid w:val="00F97CD4"/>
    <w:rsid w:val="00FA11C9"/>
    <w:rsid w:val="00FA21CF"/>
    <w:rsid w:val="00FA2FB7"/>
    <w:rsid w:val="00FA360B"/>
    <w:rsid w:val="00FA3C8F"/>
    <w:rsid w:val="00FB2068"/>
    <w:rsid w:val="00FB2844"/>
    <w:rsid w:val="00FB3219"/>
    <w:rsid w:val="00FB38D1"/>
    <w:rsid w:val="00FB6DC9"/>
    <w:rsid w:val="00FB7213"/>
    <w:rsid w:val="00FB7E34"/>
    <w:rsid w:val="00FC05B0"/>
    <w:rsid w:val="00FC0CDE"/>
    <w:rsid w:val="00FC119D"/>
    <w:rsid w:val="00FC6984"/>
    <w:rsid w:val="00FD0E72"/>
    <w:rsid w:val="00FD21A6"/>
    <w:rsid w:val="00FD314E"/>
    <w:rsid w:val="00FD31C0"/>
    <w:rsid w:val="00FD431F"/>
    <w:rsid w:val="00FD4424"/>
    <w:rsid w:val="00FD544D"/>
    <w:rsid w:val="00FD6B4A"/>
    <w:rsid w:val="00FE0AE5"/>
    <w:rsid w:val="00FE2531"/>
    <w:rsid w:val="00FE2750"/>
    <w:rsid w:val="00FE39F0"/>
    <w:rsid w:val="00FE4D4E"/>
    <w:rsid w:val="00FE4E61"/>
    <w:rsid w:val="00FE620E"/>
    <w:rsid w:val="00FE6841"/>
    <w:rsid w:val="00FE697A"/>
    <w:rsid w:val="00FF14DA"/>
    <w:rsid w:val="00FF2309"/>
    <w:rsid w:val="00FF397A"/>
    <w:rsid w:val="00FF3B60"/>
    <w:rsid w:val="00FF4A06"/>
    <w:rsid w:val="00FF6690"/>
    <w:rsid w:val="00FF6B58"/>
    <w:rsid w:val="00FF73A0"/>
    <w:rsid w:val="00FF75D1"/>
    <w:rsid w:val="00FF7AD2"/>
    <w:rsid w:val="1E2C59B1"/>
    <w:rsid w:val="761B2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95D7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/>
    <w:lsdException w:name="footer" w:semiHidden="0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Balloon Text" w:semiHidden="0" w:qFormat="1"/>
    <w:lsdException w:name="Table Grid" w:semiHidden="0" w:uiPriority="5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rPr>
      <w:b/>
      <w:bCs/>
    </w:rPr>
  </w:style>
  <w:style w:type="paragraph" w:styleId="a4">
    <w:name w:val="annotation text"/>
    <w:basedOn w:val="a"/>
    <w:link w:val="Char0"/>
    <w:uiPriority w:val="99"/>
    <w:unhideWhenUsed/>
    <w:pPr>
      <w:jc w:val="left"/>
    </w:pPr>
  </w:style>
  <w:style w:type="paragraph" w:styleId="a5">
    <w:name w:val="Balloon Text"/>
    <w:basedOn w:val="a"/>
    <w:link w:val="Char1"/>
    <w:uiPriority w:val="99"/>
    <w:unhideWhenUsed/>
    <w:qFormat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annotation reference"/>
    <w:basedOn w:val="a0"/>
    <w:uiPriority w:val="99"/>
    <w:unhideWhenUsed/>
    <w:qFormat/>
    <w:rPr>
      <w:sz w:val="21"/>
      <w:szCs w:val="21"/>
    </w:rPr>
  </w:style>
  <w:style w:type="table" w:styleId="aa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3">
    <w:name w:val="页眉 Char"/>
    <w:basedOn w:val="a0"/>
    <w:link w:val="a7"/>
    <w:uiPriority w:val="99"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qFormat/>
    <w:rPr>
      <w:sz w:val="18"/>
      <w:szCs w:val="18"/>
    </w:rPr>
  </w:style>
  <w:style w:type="paragraph" w:customStyle="1" w:styleId="1">
    <w:name w:val="列出段落1"/>
    <w:basedOn w:val="a"/>
    <w:uiPriority w:val="34"/>
    <w:qFormat/>
    <w:pPr>
      <w:ind w:firstLineChars="200" w:firstLine="420"/>
    </w:pPr>
  </w:style>
  <w:style w:type="table" w:customStyle="1" w:styleId="10">
    <w:name w:val="网格型1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批注框文本 Char"/>
    <w:basedOn w:val="a0"/>
    <w:link w:val="a5"/>
    <w:uiPriority w:val="99"/>
    <w:semiHidden/>
    <w:qFormat/>
    <w:rPr>
      <w:sz w:val="18"/>
      <w:szCs w:val="18"/>
    </w:rPr>
  </w:style>
  <w:style w:type="paragraph" w:customStyle="1" w:styleId="ListParagraph1">
    <w:name w:val="List Paragraph1"/>
    <w:basedOn w:val="a"/>
    <w:uiPriority w:val="99"/>
    <w:unhideWhenUsed/>
    <w:qFormat/>
    <w:pPr>
      <w:ind w:firstLineChars="200" w:firstLine="420"/>
    </w:pPr>
  </w:style>
  <w:style w:type="character" w:customStyle="1" w:styleId="Char0">
    <w:name w:val="批注文字 Char"/>
    <w:basedOn w:val="a0"/>
    <w:link w:val="a4"/>
    <w:uiPriority w:val="99"/>
    <w:qFormat/>
    <w:rPr>
      <w:kern w:val="2"/>
      <w:sz w:val="21"/>
      <w:szCs w:val="22"/>
    </w:rPr>
  </w:style>
  <w:style w:type="character" w:customStyle="1" w:styleId="Char">
    <w:name w:val="批注主题 Char"/>
    <w:basedOn w:val="Char0"/>
    <w:link w:val="a3"/>
    <w:uiPriority w:val="99"/>
    <w:semiHidden/>
    <w:qFormat/>
    <w:rPr>
      <w:b/>
      <w:bCs/>
      <w:kern w:val="2"/>
      <w:sz w:val="21"/>
      <w:szCs w:val="22"/>
    </w:rPr>
  </w:style>
  <w:style w:type="paragraph" w:customStyle="1" w:styleId="Revision1">
    <w:name w:val="Revision1"/>
    <w:hidden/>
    <w:uiPriority w:val="99"/>
    <w:unhideWhenUsed/>
    <w:rPr>
      <w:kern w:val="2"/>
      <w:sz w:val="21"/>
      <w:szCs w:val="22"/>
      <w:lang w:eastAsia="zh-CN"/>
    </w:rPr>
  </w:style>
  <w:style w:type="paragraph" w:styleId="ab">
    <w:name w:val="List Paragraph"/>
    <w:basedOn w:val="a"/>
    <w:uiPriority w:val="99"/>
    <w:rsid w:val="00031EC5"/>
    <w:pPr>
      <w:ind w:firstLineChars="200" w:firstLine="420"/>
    </w:pPr>
  </w:style>
  <w:style w:type="character" w:styleId="ac">
    <w:name w:val="line number"/>
    <w:basedOn w:val="a0"/>
    <w:uiPriority w:val="99"/>
    <w:semiHidden/>
    <w:unhideWhenUsed/>
    <w:rsid w:val="00DE787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/>
    <w:lsdException w:name="footer" w:semiHidden="0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Balloon Text" w:semiHidden="0" w:qFormat="1"/>
    <w:lsdException w:name="Table Grid" w:semiHidden="0" w:uiPriority="5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rPr>
      <w:b/>
      <w:bCs/>
    </w:rPr>
  </w:style>
  <w:style w:type="paragraph" w:styleId="a4">
    <w:name w:val="annotation text"/>
    <w:basedOn w:val="a"/>
    <w:link w:val="Char0"/>
    <w:uiPriority w:val="99"/>
    <w:unhideWhenUsed/>
    <w:pPr>
      <w:jc w:val="left"/>
    </w:pPr>
  </w:style>
  <w:style w:type="paragraph" w:styleId="a5">
    <w:name w:val="Balloon Text"/>
    <w:basedOn w:val="a"/>
    <w:link w:val="Char1"/>
    <w:uiPriority w:val="99"/>
    <w:unhideWhenUsed/>
    <w:qFormat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annotation reference"/>
    <w:basedOn w:val="a0"/>
    <w:uiPriority w:val="99"/>
    <w:unhideWhenUsed/>
    <w:qFormat/>
    <w:rPr>
      <w:sz w:val="21"/>
      <w:szCs w:val="21"/>
    </w:rPr>
  </w:style>
  <w:style w:type="table" w:styleId="aa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3">
    <w:name w:val="页眉 Char"/>
    <w:basedOn w:val="a0"/>
    <w:link w:val="a7"/>
    <w:uiPriority w:val="99"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qFormat/>
    <w:rPr>
      <w:sz w:val="18"/>
      <w:szCs w:val="18"/>
    </w:rPr>
  </w:style>
  <w:style w:type="paragraph" w:customStyle="1" w:styleId="1">
    <w:name w:val="列出段落1"/>
    <w:basedOn w:val="a"/>
    <w:uiPriority w:val="34"/>
    <w:qFormat/>
    <w:pPr>
      <w:ind w:firstLineChars="200" w:firstLine="420"/>
    </w:pPr>
  </w:style>
  <w:style w:type="table" w:customStyle="1" w:styleId="10">
    <w:name w:val="网格型1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批注框文本 Char"/>
    <w:basedOn w:val="a0"/>
    <w:link w:val="a5"/>
    <w:uiPriority w:val="99"/>
    <w:semiHidden/>
    <w:qFormat/>
    <w:rPr>
      <w:sz w:val="18"/>
      <w:szCs w:val="18"/>
    </w:rPr>
  </w:style>
  <w:style w:type="paragraph" w:customStyle="1" w:styleId="ListParagraph1">
    <w:name w:val="List Paragraph1"/>
    <w:basedOn w:val="a"/>
    <w:uiPriority w:val="99"/>
    <w:unhideWhenUsed/>
    <w:qFormat/>
    <w:pPr>
      <w:ind w:firstLineChars="200" w:firstLine="420"/>
    </w:pPr>
  </w:style>
  <w:style w:type="character" w:customStyle="1" w:styleId="Char0">
    <w:name w:val="批注文字 Char"/>
    <w:basedOn w:val="a0"/>
    <w:link w:val="a4"/>
    <w:uiPriority w:val="99"/>
    <w:qFormat/>
    <w:rPr>
      <w:kern w:val="2"/>
      <w:sz w:val="21"/>
      <w:szCs w:val="22"/>
    </w:rPr>
  </w:style>
  <w:style w:type="character" w:customStyle="1" w:styleId="Char">
    <w:name w:val="批注主题 Char"/>
    <w:basedOn w:val="Char0"/>
    <w:link w:val="a3"/>
    <w:uiPriority w:val="99"/>
    <w:semiHidden/>
    <w:qFormat/>
    <w:rPr>
      <w:b/>
      <w:bCs/>
      <w:kern w:val="2"/>
      <w:sz w:val="21"/>
      <w:szCs w:val="22"/>
    </w:rPr>
  </w:style>
  <w:style w:type="paragraph" w:customStyle="1" w:styleId="Revision1">
    <w:name w:val="Revision1"/>
    <w:hidden/>
    <w:uiPriority w:val="99"/>
    <w:unhideWhenUsed/>
    <w:rPr>
      <w:kern w:val="2"/>
      <w:sz w:val="21"/>
      <w:szCs w:val="22"/>
      <w:lang w:eastAsia="zh-CN"/>
    </w:rPr>
  </w:style>
  <w:style w:type="paragraph" w:styleId="ab">
    <w:name w:val="List Paragraph"/>
    <w:basedOn w:val="a"/>
    <w:uiPriority w:val="99"/>
    <w:rsid w:val="00031EC5"/>
    <w:pPr>
      <w:ind w:firstLineChars="200" w:firstLine="420"/>
    </w:pPr>
  </w:style>
  <w:style w:type="character" w:styleId="ac">
    <w:name w:val="line number"/>
    <w:basedOn w:val="a0"/>
    <w:uiPriority w:val="99"/>
    <w:semiHidden/>
    <w:unhideWhenUsed/>
    <w:rsid w:val="00DE78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92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9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8" Type="http://schemas.microsoft.com/office/2018/08/relationships/commentsExtensible" Target="commentsExtensi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C20FCEF-5BDA-4D9A-B786-0971F070C9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7</TotalTime>
  <Pages>4</Pages>
  <Words>803</Words>
  <Characters>458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85</cp:revision>
  <dcterms:created xsi:type="dcterms:W3CDTF">2021-09-06T19:19:00Z</dcterms:created>
  <dcterms:modified xsi:type="dcterms:W3CDTF">2023-02-27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</Properties>
</file>